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70227C" w14:textId="77777777" w:rsidR="00791C75" w:rsidRDefault="00E73EF1">
      <w:pPr>
        <w:widowControl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International Journal of Public Health</w:t>
      </w:r>
    </w:p>
    <w:p w14:paraId="59E7BFAB" w14:textId="218EDA9F" w:rsidR="00791C75" w:rsidRDefault="00E73EF1">
      <w:pPr>
        <w:spacing w:beforeLines="50" w:before="156" w:line="360" w:lineRule="auto"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olid fuel use and the progression of multimorbidity in middle-aged Chinese</w:t>
      </w:r>
      <w:r w:rsidR="000C3253">
        <w:rPr>
          <w:rFonts w:ascii="Arial" w:hAnsi="Arial" w:cs="Arial"/>
          <w:sz w:val="20"/>
          <w:szCs w:val="20"/>
        </w:rPr>
        <w:t xml:space="preserve"> participants</w:t>
      </w:r>
      <w:r>
        <w:rPr>
          <w:rFonts w:ascii="Arial" w:hAnsi="Arial" w:cs="Arial"/>
          <w:sz w:val="20"/>
          <w:szCs w:val="20"/>
        </w:rPr>
        <w:t>: a prospective cohort study</w:t>
      </w:r>
    </w:p>
    <w:p w14:paraId="2AB0EE0C" w14:textId="77777777" w:rsidR="00791C75" w:rsidRDefault="00E73EF1">
      <w:pPr>
        <w:widowControl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60A8FD8D" w14:textId="77777777" w:rsidR="00791C75" w:rsidRDefault="00E73EF1">
      <w:pPr>
        <w:widowControl/>
        <w:jc w:val="left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lastRenderedPageBreak/>
        <w:t xml:space="preserve">Table S1. Baseline characteristics according to the sample excluding or not excluding missing data </w:t>
      </w:r>
      <w:r w:rsidR="00314A3A" w:rsidRPr="00314A3A">
        <w:rPr>
          <w:rFonts w:ascii="Arial" w:hAnsi="Arial" w:cs="Arial"/>
          <w:sz w:val="18"/>
          <w:szCs w:val="18"/>
        </w:rPr>
        <w:t xml:space="preserve"> (China Health and Retirement Longitudinal Study, China, 2011).</w:t>
      </w:r>
    </w:p>
    <w:tbl>
      <w:tblPr>
        <w:tblW w:w="77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39"/>
        <w:gridCol w:w="1418"/>
        <w:gridCol w:w="1701"/>
        <w:gridCol w:w="1134"/>
      </w:tblGrid>
      <w:tr w:rsidR="00791C75" w14:paraId="7CEC7F5A" w14:textId="77777777">
        <w:trPr>
          <w:trHeight w:val="318"/>
        </w:trPr>
        <w:tc>
          <w:tcPr>
            <w:tcW w:w="35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3F718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Characteristics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B2AA2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Excluded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F7DAA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Non-excluded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4C37D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P value</w:t>
            </w: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</w:tr>
      <w:tr w:rsidR="00791C75" w14:paraId="186421AD" w14:textId="77777777">
        <w:trPr>
          <w:trHeight w:val="283"/>
        </w:trPr>
        <w:tc>
          <w:tcPr>
            <w:tcW w:w="3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DEA3F2" w14:textId="77777777" w:rsidR="00791C75" w:rsidRDefault="00791C75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444551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(N = 5,43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241C6C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(N = 11,44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635FEE" w14:textId="77777777" w:rsidR="00791C75" w:rsidRDefault="00791C7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791C75" w14:paraId="7DE619B9" w14:textId="77777777">
        <w:trPr>
          <w:trHeight w:val="326"/>
        </w:trPr>
        <w:tc>
          <w:tcPr>
            <w:tcW w:w="3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CB932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Age (mean ± standard deviation[SD]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99AB6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57.9 ± 8.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1395F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58.2 ± 8.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2B1A7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25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</w:tr>
      <w:tr w:rsidR="00791C75" w14:paraId="30A5995A" w14:textId="77777777">
        <w:trPr>
          <w:trHeight w:val="326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5C809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Sex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80EF5" w14:textId="77777777" w:rsidR="00791C75" w:rsidRDefault="00791C75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2B96D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05E12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52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</w:tr>
      <w:tr w:rsidR="00791C75" w14:paraId="7F49C9CB" w14:textId="77777777">
        <w:trPr>
          <w:trHeight w:val="283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8F01B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0108D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,541 (46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7DBC6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5,408 (47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6F9CB" w14:textId="77777777" w:rsidR="00791C75" w:rsidRDefault="00791C7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791C75" w14:paraId="2ABCC6E9" w14:textId="77777777">
        <w:trPr>
          <w:trHeight w:val="283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F6F73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36E9C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,896 (53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73CBA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6,034 (52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16E2F" w14:textId="77777777" w:rsidR="00791C75" w:rsidRDefault="00791C7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791C75" w14:paraId="515AAF9E" w14:textId="77777777">
        <w:trPr>
          <w:trHeight w:val="326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79736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Educatio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0BFCB" w14:textId="77777777" w:rsidR="00791C75" w:rsidRDefault="00791C75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AAC09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68E37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&lt; 0.01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</w:tr>
      <w:tr w:rsidR="00791C75" w14:paraId="06475E2D" w14:textId="77777777">
        <w:trPr>
          <w:trHeight w:val="283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01FDC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ess than lower secondar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2FE22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,959 (91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C3592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0,228 (89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FE5FF" w14:textId="77777777" w:rsidR="00791C75" w:rsidRDefault="00791C7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791C75" w14:paraId="3721C6A3" w14:textId="77777777">
        <w:trPr>
          <w:trHeight w:val="283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4A59B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Upper secondary &amp; vocational train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23388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46 (8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FA494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,082 (9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96FC6" w14:textId="77777777" w:rsidR="00791C75" w:rsidRDefault="00791C7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791C75" w14:paraId="2D22CFC5" w14:textId="77777777">
        <w:trPr>
          <w:trHeight w:val="283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E2E89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ertiar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C1702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2 (0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B8E61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32 (1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1F361" w14:textId="77777777" w:rsidR="00791C75" w:rsidRDefault="00791C7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791C75" w14:paraId="17213E33" w14:textId="77777777">
        <w:trPr>
          <w:trHeight w:val="326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9720A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Marital status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8A952" w14:textId="77777777" w:rsidR="00791C75" w:rsidRDefault="00791C75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497C4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F000A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&lt; 0.01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</w:tr>
      <w:tr w:rsidR="00791C75" w14:paraId="4B10CDD7" w14:textId="77777777">
        <w:trPr>
          <w:trHeight w:val="283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BF7B3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Married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16"/>
                <w:szCs w:val="16"/>
              </w:rPr>
              <w:t>/partner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A91AC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,930 (9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3793C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0,216 (89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EAF1D" w14:textId="77777777" w:rsidR="00791C75" w:rsidRDefault="00791C7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791C75" w14:paraId="293B972E" w14:textId="77777777">
        <w:trPr>
          <w:trHeight w:val="283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596EE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Other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C22E4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507 (9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37D64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,223 (10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E22D7" w14:textId="77777777" w:rsidR="00791C75" w:rsidRDefault="00791C7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791C75" w14:paraId="082A3CD8" w14:textId="77777777">
        <w:trPr>
          <w:trHeight w:val="326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389F6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Working status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0A2CB" w14:textId="77777777" w:rsidR="00791C75" w:rsidRDefault="00791C75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22C79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0F8EB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&lt; 0.01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</w:tr>
      <w:tr w:rsidR="00791C75" w14:paraId="34043D7C" w14:textId="77777777">
        <w:trPr>
          <w:trHeight w:val="283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CEC68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Unemployed/retired/never work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625A1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,586 (29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E4EC7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,567 (31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11876" w14:textId="77777777" w:rsidR="00791C75" w:rsidRDefault="00791C7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791C75" w14:paraId="6BA98B97" w14:textId="77777777">
        <w:trPr>
          <w:trHeight w:val="283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796FD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Employed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832B1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,851 (70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D6E6A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7,665 (68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1C89A" w14:textId="77777777" w:rsidR="00791C75" w:rsidRDefault="00791C7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791C75" w14:paraId="7B3E5137" w14:textId="77777777">
        <w:trPr>
          <w:trHeight w:val="326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D2347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Residence (%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F4BB6" w14:textId="77777777" w:rsidR="00791C75" w:rsidRDefault="00791C75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854B2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5E066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&lt; 0.01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</w:tr>
      <w:tr w:rsidR="00791C75" w14:paraId="7D76583D" w14:textId="77777777">
        <w:trPr>
          <w:trHeight w:val="283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E929C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Urban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B263D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,624 (29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6DB83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,961 (34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FF2E6" w14:textId="77777777" w:rsidR="00791C75" w:rsidRDefault="00791C7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791C75" w14:paraId="402C0CB1" w14:textId="77777777">
        <w:trPr>
          <w:trHeight w:val="283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41193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Rural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30028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,813 (70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9CA82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7,481 (65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ABE1C" w14:textId="77777777" w:rsidR="00791C75" w:rsidRDefault="00791C7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791C75" w14:paraId="6C9D1B34" w14:textId="77777777">
        <w:trPr>
          <w:trHeight w:val="283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FB7F1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Household income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089FE" w14:textId="77777777" w:rsidR="00791C75" w:rsidRDefault="00791C75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AAF6A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83CB0" w14:textId="77777777" w:rsidR="00791C75" w:rsidRDefault="00322A8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00</w:t>
            </w:r>
            <w:r w:rsidR="00E73EF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</w:tr>
      <w:tr w:rsidR="00791C75" w14:paraId="1B66590D" w14:textId="77777777">
        <w:trPr>
          <w:trHeight w:val="283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9900D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Quartile 1 (lowes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82DCB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,360 (25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1B43D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,424 (25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C6CCB" w14:textId="77777777" w:rsidR="00791C75" w:rsidRDefault="00791C7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791C75" w14:paraId="2C44B07D" w14:textId="77777777">
        <w:trPr>
          <w:trHeight w:val="283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30F21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Quartile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842CD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,359 (25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775D5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,421 (25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05188" w14:textId="77777777" w:rsidR="00791C75" w:rsidRDefault="00791C7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791C75" w14:paraId="3A427AC8" w14:textId="77777777">
        <w:trPr>
          <w:trHeight w:val="283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37C55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Quartile 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5A94F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,360 (25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D3322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,423 (25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F8DDF" w14:textId="77777777" w:rsidR="00791C75" w:rsidRDefault="00791C7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791C75" w14:paraId="6D21D8A9" w14:textId="77777777">
        <w:trPr>
          <w:trHeight w:val="283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D0B2C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Quartile 4 (highes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25986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,358 (25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1288B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,421 (25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D458B" w14:textId="77777777" w:rsidR="00791C75" w:rsidRDefault="00791C7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791C75" w14:paraId="3182BD92" w14:textId="77777777">
        <w:trPr>
          <w:trHeight w:val="326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1AC47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Smoking status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AF462" w14:textId="77777777" w:rsidR="00791C75" w:rsidRDefault="00791C75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E5693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C32BA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2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</w:tr>
      <w:tr w:rsidR="00791C75" w14:paraId="3B2D9D76" w14:textId="77777777">
        <w:trPr>
          <w:trHeight w:val="283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F661F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ver/never smok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DBC89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,727 (68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67E40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7,786 (70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65D15" w14:textId="77777777" w:rsidR="00791C75" w:rsidRDefault="00791C7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791C75" w14:paraId="2A3CA7CE" w14:textId="77777777">
        <w:trPr>
          <w:trHeight w:val="283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E7F7F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urrent smok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E1DDA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,710 (31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C118F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,292 (29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A5ADE" w14:textId="77777777" w:rsidR="00791C75" w:rsidRDefault="00791C7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791C75" w14:paraId="5E628E2E" w14:textId="77777777">
        <w:trPr>
          <w:trHeight w:val="326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E434E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Drinking status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8ED63" w14:textId="77777777" w:rsidR="00791C75" w:rsidRDefault="00791C75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7D816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9BE34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90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</w:tr>
      <w:tr w:rsidR="00791C75" w14:paraId="79FDC4C5" w14:textId="77777777">
        <w:trPr>
          <w:trHeight w:val="283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56AE2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Never drink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2105B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,624 (66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A4BFF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7,580 (66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266C7" w14:textId="77777777" w:rsidR="00791C75" w:rsidRDefault="00791C7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791C75" w14:paraId="6FC75B31" w14:textId="77777777">
        <w:trPr>
          <w:trHeight w:val="283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2A9A9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Ever drinking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3880C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,813 (33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6EB0F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,809 (33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468DB" w14:textId="77777777" w:rsidR="00791C75" w:rsidRDefault="00791C7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791C75" w14:paraId="4D42D715" w14:textId="77777777">
        <w:trPr>
          <w:trHeight w:val="326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26B80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BMI (%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2E6E4" w14:textId="77777777" w:rsidR="00791C75" w:rsidRDefault="00791C75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0870E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9EFD7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86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</w:tr>
      <w:tr w:rsidR="00791C75" w14:paraId="4101475A" w14:textId="77777777">
        <w:trPr>
          <w:trHeight w:val="283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22184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Underweight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C731C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58 (6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8CED1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605 (6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2F302" w14:textId="77777777" w:rsidR="00791C75" w:rsidRDefault="00791C7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791C75" w14:paraId="25F995F6" w14:textId="77777777">
        <w:trPr>
          <w:trHeight w:val="283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B274D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Normal weight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FAC7C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,900 (53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8E006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,985 (52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70AE4" w14:textId="77777777" w:rsidR="00791C75" w:rsidRDefault="00791C7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791C75" w14:paraId="5A9360F5" w14:textId="77777777">
        <w:trPr>
          <w:trHeight w:val="283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ABCA1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Overweight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36A85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,552 (28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A37E0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,740 (29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E51C1" w14:textId="77777777" w:rsidR="00791C75" w:rsidRDefault="00791C7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791C75" w14:paraId="12CAA0D2" w14:textId="77777777">
        <w:trPr>
          <w:trHeight w:val="283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B7CFB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Obese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68B30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627 (11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6A0C1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,107 (11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1F0AA" w14:textId="77777777" w:rsidR="00791C75" w:rsidRDefault="00791C7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791C75" w14:paraId="1C5762D5" w14:textId="77777777">
        <w:trPr>
          <w:trHeight w:val="326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863E5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Cooking fuel</w:t>
            </w:r>
            <w:r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D063B" w14:textId="77777777" w:rsidR="00791C75" w:rsidRDefault="00791C75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4EE90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0CEB9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&lt; 0.01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</w:tr>
      <w:tr w:rsidR="00791C75" w14:paraId="374F9A3D" w14:textId="77777777">
        <w:trPr>
          <w:trHeight w:val="283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744C4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lean fue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606AA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,953 (35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AA46F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,769 (42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3401F" w14:textId="77777777" w:rsidR="00791C75" w:rsidRDefault="00791C7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791C75" w14:paraId="7BAA621A" w14:textId="77777777">
        <w:trPr>
          <w:trHeight w:val="283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CD9C0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olid fue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A4815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,484 (64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C2359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6,513 (57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4DF62" w14:textId="77777777" w:rsidR="00791C75" w:rsidRDefault="00791C7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791C75" w14:paraId="74B99AA5" w14:textId="77777777">
        <w:trPr>
          <w:trHeight w:val="326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285CB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Heating fuel</w:t>
            </w:r>
            <w:r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395FC" w14:textId="77777777" w:rsidR="00791C75" w:rsidRDefault="00791C75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DCB33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937AC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2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</w:tr>
      <w:tr w:rsidR="00791C75" w14:paraId="585FAAF7" w14:textId="77777777">
        <w:trPr>
          <w:trHeight w:val="283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EB1FE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lean fue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F0F1A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,169 (21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32A44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,982 (23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95A08" w14:textId="77777777" w:rsidR="00791C75" w:rsidRDefault="00791C7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791C75" w14:paraId="7970D086" w14:textId="77777777">
        <w:trPr>
          <w:trHeight w:val="283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E9933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olid fue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820B4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,268 (78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B77CD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6,552 (76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FC838" w14:textId="77777777" w:rsidR="00791C75" w:rsidRDefault="00791C7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791C75" w14:paraId="4CFEC4A6" w14:textId="77777777">
        <w:trPr>
          <w:trHeight w:val="326"/>
        </w:trPr>
        <w:tc>
          <w:tcPr>
            <w:tcW w:w="3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FCB01E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Hypertension</w:t>
            </w:r>
            <w:r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(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FD7073" w14:textId="77777777" w:rsidR="00791C75" w:rsidRDefault="00791C75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CFC7DE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334C30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27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</w:tr>
      <w:tr w:rsidR="00791C75" w14:paraId="3DCD690F" w14:textId="77777777">
        <w:trPr>
          <w:trHeight w:val="283"/>
        </w:trPr>
        <w:tc>
          <w:tcPr>
            <w:tcW w:w="35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AEDC4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lastRenderedPageBreak/>
              <w:t>No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073C2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,124 (75.9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5C77A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8,508 (75.1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2394F" w14:textId="77777777" w:rsidR="00791C75" w:rsidRDefault="00791C7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791C75" w14:paraId="43A6965E" w14:textId="77777777">
        <w:trPr>
          <w:trHeight w:val="283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44ABB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39916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,313 (24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4C0D3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,825 (24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644B4" w14:textId="77777777" w:rsidR="00791C75" w:rsidRDefault="00791C7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791C75" w14:paraId="4FA70578" w14:textId="77777777">
        <w:trPr>
          <w:trHeight w:val="326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359FB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Diabetes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FD71C" w14:textId="77777777" w:rsidR="00791C75" w:rsidRDefault="00791C75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C40B7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B638E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17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</w:tr>
      <w:tr w:rsidR="00791C75" w14:paraId="0B037EBD" w14:textId="77777777">
        <w:trPr>
          <w:trHeight w:val="283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99FFD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B8D1F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5,151 (94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19A6D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0,637 (94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E4254" w14:textId="77777777" w:rsidR="00791C75" w:rsidRDefault="00791C7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791C75" w14:paraId="632155CD" w14:textId="77777777">
        <w:trPr>
          <w:trHeight w:val="283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1D38E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DBF95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86 (5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B9E88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652 (5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D945C" w14:textId="77777777" w:rsidR="00791C75" w:rsidRDefault="00791C7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791C75" w14:paraId="7894DCD4" w14:textId="77777777">
        <w:trPr>
          <w:trHeight w:val="326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58526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Cancer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1B6F4" w14:textId="77777777" w:rsidR="00791C75" w:rsidRDefault="00791C75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498AB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18C6C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35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</w:tr>
      <w:tr w:rsidR="00791C75" w14:paraId="44D9B42F" w14:textId="77777777">
        <w:trPr>
          <w:trHeight w:val="283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8A9CE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6EFD1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5,402 (99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B16AB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1,248 (99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184A0" w14:textId="77777777" w:rsidR="00791C75" w:rsidRDefault="00791C7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791C75" w14:paraId="6F89C322" w14:textId="77777777">
        <w:trPr>
          <w:trHeight w:val="283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2428B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FB5AB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5 (0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965F8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88 (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9B6E2" w14:textId="77777777" w:rsidR="00791C75" w:rsidRDefault="00791C7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791C75" w14:paraId="7AEAB7CD" w14:textId="77777777">
        <w:trPr>
          <w:trHeight w:val="326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FD0B0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Lung diseases</w:t>
            </w:r>
            <w:r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5A19D" w14:textId="77777777" w:rsidR="00791C75" w:rsidRDefault="00791C75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5EE49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32FB9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33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</w:tr>
      <w:tr w:rsidR="00791C75" w14:paraId="6CA8BF24" w14:textId="77777777">
        <w:trPr>
          <w:trHeight w:val="283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A2D62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BD075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,926 (90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8F9C4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0,333 (91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27ED6" w14:textId="77777777" w:rsidR="00791C75" w:rsidRDefault="00791C7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791C75" w14:paraId="13D1664B" w14:textId="77777777">
        <w:trPr>
          <w:trHeight w:val="283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9BB65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6DA26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511 (9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BB014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,014 (8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EEC05" w14:textId="77777777" w:rsidR="00791C75" w:rsidRDefault="00791C7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791C75" w14:paraId="19EDA6C5" w14:textId="77777777">
        <w:trPr>
          <w:trHeight w:val="326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E02FE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Heart problems</w:t>
            </w:r>
            <w:r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5A982" w14:textId="77777777" w:rsidR="00791C75" w:rsidRDefault="00791C75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4B4E6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C98C6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45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</w:tr>
      <w:tr w:rsidR="00791C75" w14:paraId="2415141C" w14:textId="77777777">
        <w:trPr>
          <w:trHeight w:val="283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387F1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3011D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,832 (88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EAA33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0,021 (88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43940" w14:textId="77777777" w:rsidR="00791C75" w:rsidRDefault="00791C7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791C75" w14:paraId="27AC62D4" w14:textId="77777777">
        <w:trPr>
          <w:trHeight w:val="283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13110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42A2C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605 (11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2C162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,305 (11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1BFEA" w14:textId="77777777" w:rsidR="00791C75" w:rsidRDefault="00791C7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791C75" w14:paraId="536290B4" w14:textId="77777777">
        <w:trPr>
          <w:trHeight w:val="326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82B4C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Stroke</w:t>
            </w:r>
            <w:r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1B2A4" w14:textId="77777777" w:rsidR="00791C75" w:rsidRDefault="00791C75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F019D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DBB2E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21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</w:tr>
      <w:tr w:rsidR="00791C75" w14:paraId="68358D8F" w14:textId="77777777">
        <w:trPr>
          <w:trHeight w:val="283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61DB0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DA9AE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5,335 (98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3294A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1,116 (97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3D4C0" w14:textId="77777777" w:rsidR="00791C75" w:rsidRDefault="00791C7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791C75" w14:paraId="1D58754E" w14:textId="77777777">
        <w:trPr>
          <w:trHeight w:val="283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48F8C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3DD94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02 (1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849EF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47 (2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9477E" w14:textId="77777777" w:rsidR="00791C75" w:rsidRDefault="00791C7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791C75" w14:paraId="129B80F8" w14:textId="77777777">
        <w:trPr>
          <w:trHeight w:val="326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90494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Arthritis or rheumatism</w:t>
            </w:r>
            <w:r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19A67" w14:textId="77777777" w:rsidR="00791C75" w:rsidRDefault="00791C75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D25D3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109A4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71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</w:tr>
      <w:tr w:rsidR="00791C75" w14:paraId="24E2A1B4" w14:textId="77777777">
        <w:trPr>
          <w:trHeight w:val="283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F59E5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8A20C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,568 (65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D89F0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7,492 (65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1A562" w14:textId="77777777" w:rsidR="00791C75" w:rsidRDefault="00791C7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791C75" w14:paraId="70113EAA" w14:textId="77777777">
        <w:trPr>
          <w:trHeight w:val="283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24EF5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BDB4E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,869 (34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9120E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,874 (34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6914F" w14:textId="77777777" w:rsidR="00791C75" w:rsidRDefault="00791C7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791C75" w14:paraId="7DF1D8B6" w14:textId="77777777">
        <w:trPr>
          <w:trHeight w:val="326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DFE16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Liver diseases</w:t>
            </w:r>
            <w:r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9756C" w14:textId="77777777" w:rsidR="00791C75" w:rsidRDefault="00791C75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A8B7F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66A1E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33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</w:tr>
      <w:tr w:rsidR="00791C75" w14:paraId="1CDF83B5" w14:textId="77777777">
        <w:trPr>
          <w:trHeight w:val="283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3B9D3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CA94D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5,266 (96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793B1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0,919 (96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9A0ED" w14:textId="77777777" w:rsidR="00791C75" w:rsidRDefault="00791C7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791C75" w14:paraId="08A1EBFE" w14:textId="77777777">
        <w:trPr>
          <w:trHeight w:val="283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C87E7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677E4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71 (3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250E7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88 (3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6770C" w14:textId="77777777" w:rsidR="00791C75" w:rsidRDefault="00791C7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791C75" w14:paraId="79CA87BE" w14:textId="77777777">
        <w:trPr>
          <w:trHeight w:val="326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72093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Kidney diseases</w:t>
            </w:r>
            <w:r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9952D" w14:textId="77777777" w:rsidR="00791C75" w:rsidRDefault="00791C75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C96CB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1D379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81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</w:tr>
      <w:tr w:rsidR="00791C75" w14:paraId="4B427E58" w14:textId="77777777">
        <w:trPr>
          <w:trHeight w:val="283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68C77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7A898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5,142 (94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B9042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0,691 (94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A00EF" w14:textId="77777777" w:rsidR="00791C75" w:rsidRDefault="00791C7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791C75" w14:paraId="22536BB8" w14:textId="77777777">
        <w:trPr>
          <w:trHeight w:val="283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5C9ED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06411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95 (5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B80EC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624 (5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D9FAC" w14:textId="77777777" w:rsidR="00791C75" w:rsidRDefault="00791C7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791C75" w14:paraId="11ED8C42" w14:textId="77777777">
        <w:trPr>
          <w:trHeight w:val="326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82A56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Digestive diseases</w:t>
            </w:r>
            <w:r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D23CC" w14:textId="77777777" w:rsidR="00791C75" w:rsidRDefault="00791C75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31B01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FE3A8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98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</w:tr>
      <w:tr w:rsidR="00791C75" w14:paraId="5E8E45DC" w14:textId="77777777">
        <w:trPr>
          <w:trHeight w:val="283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A8CED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D4ED8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,215 (77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679C7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8,805 (77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AA1CE" w14:textId="77777777" w:rsidR="00791C75" w:rsidRDefault="00791C7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791C75" w14:paraId="554D2608" w14:textId="77777777">
        <w:trPr>
          <w:trHeight w:val="283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AE397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9C318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,222 (22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E1BC6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,555 (22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C73A3" w14:textId="77777777" w:rsidR="00791C75" w:rsidRDefault="00791C7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791C75" w14:paraId="075BE208" w14:textId="77777777">
        <w:trPr>
          <w:trHeight w:val="326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8D761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Asthma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B48E1" w14:textId="77777777" w:rsidR="00791C75" w:rsidRDefault="00791C75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7B2C3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1A035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23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</w:tr>
      <w:tr w:rsidR="00791C75" w14:paraId="58149A8B" w14:textId="77777777">
        <w:trPr>
          <w:trHeight w:val="283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AF909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0CDF3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5,187 (95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9AA89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0,869 (95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019A5" w14:textId="77777777" w:rsidR="00791C75" w:rsidRDefault="00791C7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791C75" w14:paraId="58796DF0" w14:textId="77777777">
        <w:trPr>
          <w:trHeight w:val="283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9AAE7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E22AE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50 (4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540FB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76 (4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AB9DF" w14:textId="77777777" w:rsidR="00791C75" w:rsidRDefault="00791C7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791C75" w14:paraId="2FF64DB4" w14:textId="77777777">
        <w:trPr>
          <w:trHeight w:val="326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B666E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Memory-related diseases</w:t>
            </w:r>
            <w:r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5666D" w14:textId="77777777" w:rsidR="00791C75" w:rsidRDefault="00791C75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71C9F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1BC01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18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</w:tr>
      <w:tr w:rsidR="00791C75" w14:paraId="4BABEB46" w14:textId="77777777">
        <w:trPr>
          <w:trHeight w:val="283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FB5FB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50B84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5,375 (98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79CAC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1,194 (98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24487" w14:textId="77777777" w:rsidR="00791C75" w:rsidRDefault="00791C7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791C75" w14:paraId="4DE0DC49" w14:textId="77777777">
        <w:trPr>
          <w:trHeight w:val="283"/>
        </w:trPr>
        <w:tc>
          <w:tcPr>
            <w:tcW w:w="3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6DBC6A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E1FC23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62 (1.1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928516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58 (1.4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086394" w14:textId="77777777" w:rsidR="00791C75" w:rsidRDefault="00791C7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</w:tbl>
    <w:p w14:paraId="466FCD36" w14:textId="77777777" w:rsidR="00791C75" w:rsidRDefault="00E73EF1">
      <w:pPr>
        <w:widowControl/>
        <w:jc w:val="left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>*</w:t>
      </w:r>
      <w:r>
        <w:rPr>
          <w:rFonts w:ascii="Arial" w:hAnsi="Arial" w:cs="Arial" w:hint="eastAsia"/>
          <w:sz w:val="18"/>
          <w:szCs w:val="18"/>
        </w:rPr>
        <w:t>C</w:t>
      </w:r>
      <w:r>
        <w:rPr>
          <w:rFonts w:ascii="Arial" w:hAnsi="Arial" w:cs="Arial"/>
          <w:sz w:val="18"/>
          <w:szCs w:val="18"/>
        </w:rPr>
        <w:t>ompare the sample excluding or not excluding missing data.</w:t>
      </w:r>
      <w:r>
        <w:rPr>
          <w:rFonts w:ascii="Arial" w:hAnsi="Arial" w:cs="Arial" w:hint="eastAsia"/>
          <w:sz w:val="18"/>
          <w:szCs w:val="18"/>
        </w:rPr>
        <w:t xml:space="preserve"> </w:t>
      </w:r>
    </w:p>
    <w:p w14:paraId="4A2071A6" w14:textId="77777777" w:rsidR="00791C75" w:rsidRDefault="00E73EF1">
      <w:pPr>
        <w:widowControl/>
        <w:jc w:val="left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 xml:space="preserve">a </w:t>
      </w:r>
      <w:r>
        <w:rPr>
          <w:rFonts w:ascii="Arial" w:hAnsi="Arial" w:cs="Arial"/>
          <w:sz w:val="18"/>
          <w:szCs w:val="18"/>
        </w:rPr>
        <w:t xml:space="preserve">Analysis of </w:t>
      </w:r>
      <w:proofErr w:type="spellStart"/>
      <w:r>
        <w:rPr>
          <w:rFonts w:ascii="Arial" w:hAnsi="Arial" w:cs="Arial" w:hint="eastAsia"/>
          <w:sz w:val="18"/>
          <w:szCs w:val="18"/>
        </w:rPr>
        <w:t>Students</w:t>
      </w:r>
      <w:r>
        <w:rPr>
          <w:rFonts w:ascii="Arial" w:hAnsi="Arial" w:cs="Arial"/>
          <w:sz w:val="18"/>
          <w:szCs w:val="18"/>
        </w:rPr>
        <w:t>’</w:t>
      </w:r>
      <w:r>
        <w:rPr>
          <w:rFonts w:ascii="Arial" w:hAnsi="Arial" w:cs="Arial" w:hint="eastAsia"/>
          <w:sz w:val="18"/>
          <w:szCs w:val="18"/>
        </w:rPr>
        <w:t>t</w:t>
      </w:r>
      <w:proofErr w:type="spellEnd"/>
      <w:r>
        <w:rPr>
          <w:rFonts w:ascii="Arial" w:hAnsi="Arial" w:cs="Arial" w:hint="eastAsia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 xml:space="preserve">test. </w:t>
      </w:r>
    </w:p>
    <w:p w14:paraId="59B4CFC2" w14:textId="77777777" w:rsidR="00791C75" w:rsidRDefault="00E73EF1">
      <w:pPr>
        <w:widowControl/>
        <w:jc w:val="left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 xml:space="preserve">b </w:t>
      </w:r>
      <w:r>
        <w:rPr>
          <w:rFonts w:ascii="Arial" w:hAnsi="Arial" w:cs="Arial"/>
          <w:sz w:val="18"/>
          <w:szCs w:val="18"/>
        </w:rPr>
        <w:t xml:space="preserve">Analysis </w:t>
      </w:r>
      <w:r w:rsidR="00A91F7A">
        <w:rPr>
          <w:rFonts w:ascii="Arial" w:hAnsi="Arial" w:cs="Arial"/>
          <w:sz w:val="18"/>
          <w:szCs w:val="18"/>
        </w:rPr>
        <w:t xml:space="preserve">of </w:t>
      </w:r>
      <w:r>
        <w:rPr>
          <w:rFonts w:ascii="Arial" w:hAnsi="Arial" w:cs="Arial" w:hint="eastAsia"/>
          <w:sz w:val="18"/>
          <w:szCs w:val="18"/>
        </w:rPr>
        <w:t>C</w:t>
      </w:r>
      <w:r>
        <w:rPr>
          <w:rFonts w:ascii="Arial" w:hAnsi="Arial" w:cs="Arial"/>
          <w:sz w:val="18"/>
          <w:szCs w:val="18"/>
        </w:rPr>
        <w:t xml:space="preserve">hi-square test. </w:t>
      </w:r>
    </w:p>
    <w:p w14:paraId="0893393F" w14:textId="77777777" w:rsidR="00791C75" w:rsidRDefault="00E73EF1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1307CB5B" w14:textId="77777777" w:rsidR="00314A3A" w:rsidRDefault="00E73EF1">
      <w:pPr>
        <w:widowControl/>
        <w:jc w:val="left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lastRenderedPageBreak/>
        <w:t>Table S2. Characteristics of all variables were presented from wav</w:t>
      </w:r>
      <w:r w:rsidR="00314A3A">
        <w:rPr>
          <w:rFonts w:ascii="Arial" w:hAnsi="Arial" w:cs="Arial"/>
          <w:sz w:val="18"/>
          <w:szCs w:val="18"/>
        </w:rPr>
        <w:t xml:space="preserve">e 2011 to wave 2018 (N = 5,437) </w:t>
      </w:r>
      <w:r w:rsidR="00314A3A" w:rsidRPr="00314A3A">
        <w:rPr>
          <w:rFonts w:ascii="Arial" w:hAnsi="Arial" w:cs="Arial"/>
          <w:sz w:val="18"/>
          <w:szCs w:val="18"/>
        </w:rPr>
        <w:t>(China Health and Retirement Longitudinal Study, China, 2011</w:t>
      </w:r>
      <w:r w:rsidR="00314A3A">
        <w:rPr>
          <w:rFonts w:ascii="Arial" w:hAnsi="Arial" w:cs="Arial"/>
          <w:sz w:val="18"/>
          <w:szCs w:val="18"/>
        </w:rPr>
        <w:t xml:space="preserve"> - 2018</w:t>
      </w:r>
      <w:r w:rsidR="00314A3A" w:rsidRPr="00314A3A">
        <w:rPr>
          <w:rFonts w:ascii="Arial" w:hAnsi="Arial" w:cs="Arial"/>
          <w:sz w:val="18"/>
          <w:szCs w:val="18"/>
        </w:rPr>
        <w:t>).</w:t>
      </w:r>
    </w:p>
    <w:tbl>
      <w:tblPr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56"/>
        <w:gridCol w:w="1559"/>
        <w:gridCol w:w="1559"/>
        <w:gridCol w:w="1559"/>
        <w:gridCol w:w="1560"/>
      </w:tblGrid>
      <w:tr w:rsidR="00791C75" w14:paraId="0CD0CD9D" w14:textId="77777777">
        <w:trPr>
          <w:trHeight w:val="283"/>
        </w:trPr>
        <w:tc>
          <w:tcPr>
            <w:tcW w:w="32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110EA4" w14:textId="77777777" w:rsidR="00791C75" w:rsidRDefault="00E73EF1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Characteristics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6B8658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Wave 2011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0D8C7F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Wave 2013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D3DCA1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Wave 2015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C3B3AD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Wave 2018</w:t>
            </w:r>
          </w:p>
        </w:tc>
      </w:tr>
      <w:tr w:rsidR="00791C75" w14:paraId="34B71E05" w14:textId="77777777">
        <w:trPr>
          <w:trHeight w:val="283"/>
        </w:trPr>
        <w:tc>
          <w:tcPr>
            <w:tcW w:w="32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CCABD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Age (mean ± [SD]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A922D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57.9 ± 8.5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66FD5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60.0 ± 8.6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D3405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61.9 ± 8.6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15E2F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64.9 ± 8.6</w:t>
            </w:r>
          </w:p>
        </w:tc>
      </w:tr>
      <w:tr w:rsidR="00791C75" w14:paraId="36150A60" w14:textId="77777777">
        <w:trPr>
          <w:trHeight w:val="283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783B3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Sex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45AB8" w14:textId="77777777" w:rsidR="00791C75" w:rsidRDefault="00791C75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925E1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EE4E8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06CA7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791C75" w14:paraId="05859F5A" w14:textId="77777777">
        <w:trPr>
          <w:trHeight w:val="283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BD832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1CF67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,541 (46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E8912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,541 (46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D4BB0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,541 (46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D51BD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,541 (46.7)</w:t>
            </w:r>
          </w:p>
        </w:tc>
      </w:tr>
      <w:tr w:rsidR="00791C75" w14:paraId="49EAD85E" w14:textId="77777777">
        <w:trPr>
          <w:trHeight w:val="283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EE216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44E24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,896 (53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6A781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,896 (53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4AD0B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,896 (53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F6D24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,896 (53.3)</w:t>
            </w:r>
          </w:p>
        </w:tc>
      </w:tr>
      <w:tr w:rsidR="00791C75" w14:paraId="06C48F20" w14:textId="77777777">
        <w:trPr>
          <w:trHeight w:val="283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B6344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Educatio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C0EBC" w14:textId="77777777" w:rsidR="00791C75" w:rsidRDefault="00791C75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DEC68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32EC5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5FF00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791C75" w14:paraId="79EC0EED" w14:textId="77777777">
        <w:trPr>
          <w:trHeight w:val="283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37639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ess than lower seconda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B3A02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,959 (91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D1547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,959 (91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60143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,959 (91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B3138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,959 (91.2)</w:t>
            </w:r>
          </w:p>
        </w:tc>
      </w:tr>
      <w:tr w:rsidR="00791C75" w14:paraId="2DBB27C3" w14:textId="77777777">
        <w:trPr>
          <w:trHeight w:val="283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59547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Upper secondary &amp; vocational train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CB650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46 (8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AD5BC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46 (8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64963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46 (8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A4EBB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46 (8.2)</w:t>
            </w:r>
          </w:p>
        </w:tc>
      </w:tr>
      <w:tr w:rsidR="00791C75" w14:paraId="151A6C1B" w14:textId="77777777">
        <w:trPr>
          <w:trHeight w:val="283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136C8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ertia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F99C7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2 (0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B62B4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2 (0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64D16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2 (0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81995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2 (0.6)</w:t>
            </w:r>
          </w:p>
        </w:tc>
      </w:tr>
      <w:tr w:rsidR="00791C75" w14:paraId="70252742" w14:textId="77777777">
        <w:trPr>
          <w:trHeight w:val="283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20EC4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Marital status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D4F92" w14:textId="77777777" w:rsidR="00791C75" w:rsidRDefault="00791C75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249C4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4A0BF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7903B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791C75" w14:paraId="57E9C75B" w14:textId="77777777">
        <w:trPr>
          <w:trHeight w:val="283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00AAF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Married/partner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6B137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,930 (90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97C6C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,875 (89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71561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,764 (87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BCB0E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,553 (83.7)</w:t>
            </w:r>
          </w:p>
        </w:tc>
      </w:tr>
      <w:tr w:rsidR="00791C75" w14:paraId="306E4ABC" w14:textId="77777777">
        <w:trPr>
          <w:trHeight w:val="283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1D4C9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Other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CFDFB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507 (9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873A7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562 (10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9B60B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673 (12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99ECF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884 (16.3)</w:t>
            </w:r>
          </w:p>
        </w:tc>
      </w:tr>
      <w:tr w:rsidR="00791C75" w14:paraId="5F0AF1F6" w14:textId="77777777">
        <w:trPr>
          <w:trHeight w:val="283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5D87B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Working status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E936B" w14:textId="77777777" w:rsidR="00791C75" w:rsidRDefault="00791C75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A3435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1A1E9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D1427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791C75" w14:paraId="4C7305F8" w14:textId="77777777">
        <w:trPr>
          <w:trHeight w:val="283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14362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Unemployed/retired/never work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2D859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,586 (29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2AEB0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,518 (28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48668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,753 (32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50FFB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,022 (37.2)</w:t>
            </w:r>
          </w:p>
        </w:tc>
      </w:tr>
      <w:tr w:rsidR="00791C75" w14:paraId="3A235CDA" w14:textId="77777777">
        <w:trPr>
          <w:trHeight w:val="283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8E99C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Employed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702CE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,851 (70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35981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,913 (72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D53F9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,674 (67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B5471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,413 (62.8)</w:t>
            </w:r>
          </w:p>
        </w:tc>
      </w:tr>
      <w:tr w:rsidR="00791C75" w14:paraId="190F4BD2" w14:textId="77777777">
        <w:trPr>
          <w:trHeight w:val="283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DDCF3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Residence (%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25A9A" w14:textId="77777777" w:rsidR="00791C75" w:rsidRDefault="00791C75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A9764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EC22D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C12EF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791C75" w14:paraId="525646DF" w14:textId="77777777">
        <w:trPr>
          <w:trHeight w:val="283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C6777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Urban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A3890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,624 (29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8E1BA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,624 (29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86854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,624 (29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70421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,624 (29.9)</w:t>
            </w:r>
          </w:p>
        </w:tc>
      </w:tr>
      <w:tr w:rsidR="00791C75" w14:paraId="5D44555F" w14:textId="77777777">
        <w:trPr>
          <w:trHeight w:val="283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9AD9B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Rural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5EFEB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,813 (70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1F7B2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,813 (70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81BAA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,813 (70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A24D8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,813 (70.1)</w:t>
            </w:r>
          </w:p>
        </w:tc>
      </w:tr>
      <w:tr w:rsidR="00791C75" w14:paraId="0B587EBA" w14:textId="77777777">
        <w:trPr>
          <w:trHeight w:val="283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C14BA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Household income (Median [inter-quartile rang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3D6AD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5,346 (16,36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F59AE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1,830 (23,70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02FD7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2,540 (26,21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83DD3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3,960 (29,388)</w:t>
            </w:r>
          </w:p>
        </w:tc>
      </w:tr>
      <w:tr w:rsidR="00791C75" w14:paraId="245C733E" w14:textId="77777777">
        <w:trPr>
          <w:trHeight w:val="283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26C74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Smoking status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78888" w14:textId="77777777" w:rsidR="00791C75" w:rsidRDefault="00791C75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D9143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A9898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CF694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791C75" w14:paraId="6214C366" w14:textId="77777777">
        <w:trPr>
          <w:trHeight w:val="283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DE586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ver/never smok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AEA8B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,727 (68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4BE6D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,466 (82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A0C9A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,885 (71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241D7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,985 (73.3)</w:t>
            </w:r>
          </w:p>
        </w:tc>
      </w:tr>
      <w:tr w:rsidR="00791C75" w14:paraId="7920F1CE" w14:textId="77777777">
        <w:trPr>
          <w:trHeight w:val="283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90847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urrent smok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F7F08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,710 (31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93DAE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7,36 (17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02C15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,549 (28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7DC72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,451 (26.7)</w:t>
            </w:r>
          </w:p>
        </w:tc>
      </w:tr>
      <w:tr w:rsidR="00791C75" w14:paraId="28456EA9" w14:textId="77777777">
        <w:trPr>
          <w:trHeight w:val="283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9575B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Drinking status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93113" w14:textId="77777777" w:rsidR="00791C75" w:rsidRDefault="00791C75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C78DA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4F999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8111E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791C75" w14:paraId="19807822" w14:textId="77777777">
        <w:trPr>
          <w:trHeight w:val="283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31D2B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Never drink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2B0F2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,624 (66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B01D8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,599 (66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26B59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,632 (66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D11CA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,776 (69.5)</w:t>
            </w:r>
          </w:p>
        </w:tc>
      </w:tr>
      <w:tr w:rsidR="00791C75" w14:paraId="6112511F" w14:textId="77777777">
        <w:trPr>
          <w:trHeight w:val="283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D6CAB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Ever drinking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EBE6C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,813 (33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C416E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,834 (33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6C6BE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,804 (33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34030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,660 (30.5)</w:t>
            </w:r>
          </w:p>
        </w:tc>
      </w:tr>
      <w:tr w:rsidR="00791C75" w14:paraId="33FB9E3A" w14:textId="77777777">
        <w:trPr>
          <w:trHeight w:val="283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EEA61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BMI (mean ± [SD]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25618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.5 ± 0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D9BCD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.5 ± 0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EF371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.5 ± 0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E2C6F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</w:tr>
      <w:tr w:rsidR="00791C75" w14:paraId="7C6975CA" w14:textId="77777777">
        <w:trPr>
          <w:trHeight w:val="283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1F34E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Cooking fuel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FE82E" w14:textId="77777777" w:rsidR="00791C75" w:rsidRDefault="00791C75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AF551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1FEA3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2A7BB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791C75" w14:paraId="659C4946" w14:textId="77777777">
        <w:trPr>
          <w:trHeight w:val="283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8C3CF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lean fu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CDF19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,953 (35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7A882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,450 (45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868AF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,637 (49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4B2CD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,189 (59.9)</w:t>
            </w:r>
          </w:p>
        </w:tc>
      </w:tr>
      <w:tr w:rsidR="00791C75" w14:paraId="4BABC6C7" w14:textId="77777777">
        <w:trPr>
          <w:trHeight w:val="283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3E45D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olid fu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C86C6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,484 (64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B1C3F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,961 (54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746D9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,738 (50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5C1E1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,131 (40.1)</w:t>
            </w:r>
          </w:p>
        </w:tc>
      </w:tr>
      <w:tr w:rsidR="00791C75" w14:paraId="7B878654" w14:textId="77777777">
        <w:trPr>
          <w:trHeight w:val="283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5ABAB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eating fuel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77DC3" w14:textId="77777777" w:rsidR="00791C75" w:rsidRDefault="00791C75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075FB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B1DB6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FAEF4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791C75" w14:paraId="0DB385B9" w14:textId="77777777">
        <w:trPr>
          <w:trHeight w:val="283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92D7E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lean fu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300AF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,169 (21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DFF1C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972 (22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09E3A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2F4BA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</w:tr>
      <w:tr w:rsidR="00791C75" w14:paraId="673DD7CB" w14:textId="77777777">
        <w:trPr>
          <w:trHeight w:val="283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DD151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olid fu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3D25E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,268 (78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A0DA2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,367 (77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9BD26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A153F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</w:tr>
      <w:tr w:rsidR="00791C75" w14:paraId="5C788453" w14:textId="77777777">
        <w:trPr>
          <w:trHeight w:val="283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C72A4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Hypertensio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6ED00" w14:textId="77777777" w:rsidR="00791C75" w:rsidRDefault="00791C75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ED04C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9CF66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64317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791C75" w14:paraId="43CB385D" w14:textId="77777777">
        <w:trPr>
          <w:trHeight w:val="283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93C1F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42E2E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,205 (76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C6809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,943 (72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00C7E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,592 (66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C14EB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,998 (55.1)</w:t>
            </w:r>
          </w:p>
        </w:tc>
      </w:tr>
      <w:tr w:rsidR="00791C75" w14:paraId="2109A8F2" w14:textId="77777777">
        <w:trPr>
          <w:trHeight w:val="283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E1C14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8125D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,009 (23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57797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,494 (27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9B4CC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,845 (33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9C0E4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,439 (44.9)</w:t>
            </w:r>
          </w:p>
        </w:tc>
      </w:tr>
      <w:tr w:rsidR="00791C75" w14:paraId="626E53AA" w14:textId="77777777">
        <w:trPr>
          <w:trHeight w:val="283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315A6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Diabetes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22A97" w14:textId="77777777" w:rsidR="00791C75" w:rsidRDefault="00791C75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8BFEA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764C6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1E802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791C75" w14:paraId="65AD2CF4" w14:textId="77777777">
        <w:trPr>
          <w:trHeight w:val="283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C90C7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AEAF9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,007 (95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533A3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5,077 (93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AE49B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,932 (90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0F9D6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,628 (85.1)</w:t>
            </w:r>
          </w:p>
        </w:tc>
      </w:tr>
      <w:tr w:rsidR="00791C75" w14:paraId="1ED01C1E" w14:textId="77777777">
        <w:trPr>
          <w:trHeight w:val="283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27EE8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B6432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07 (4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FAACD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60 (6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8761A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505 (9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7B88E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809 (14.9)</w:t>
            </w:r>
          </w:p>
        </w:tc>
      </w:tr>
      <w:tr w:rsidR="00791C75" w14:paraId="45C00137" w14:textId="77777777">
        <w:trPr>
          <w:trHeight w:val="283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3808B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Cancer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71F93" w14:textId="77777777" w:rsidR="00791C75" w:rsidRDefault="00791C75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32463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7EFF1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C9B56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791C75" w14:paraId="518D6FE6" w14:textId="77777777">
        <w:trPr>
          <w:trHeight w:val="283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B860D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29037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,189 (99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3729C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5,394 (99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0A257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5,365 (98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0AB04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5,292 (97.3)</w:t>
            </w:r>
          </w:p>
        </w:tc>
      </w:tr>
      <w:tr w:rsidR="00791C75" w14:paraId="3328011B" w14:textId="77777777">
        <w:trPr>
          <w:trHeight w:val="283"/>
        </w:trPr>
        <w:tc>
          <w:tcPr>
            <w:tcW w:w="3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0AB448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B303F3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5 (0.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AB5A4B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3 (0.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B3C0FD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72 (1.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FFB0A1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45 (2.7)</w:t>
            </w:r>
          </w:p>
        </w:tc>
      </w:tr>
      <w:tr w:rsidR="00791C75" w14:paraId="37CB9C50" w14:textId="77777777">
        <w:trPr>
          <w:trHeight w:val="283"/>
        </w:trPr>
        <w:tc>
          <w:tcPr>
            <w:tcW w:w="3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F42F3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lastRenderedPageBreak/>
              <w:t>Lung diseases (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82B75" w14:textId="77777777" w:rsidR="00791C75" w:rsidRDefault="00791C75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816C5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E79A8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DDFB3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791C75" w14:paraId="67C9AC9C" w14:textId="77777777">
        <w:trPr>
          <w:trHeight w:val="283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86B14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092B8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,829 (90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95604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,861 (89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5A1A3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,657 (85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696F3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,251 (78.2)</w:t>
            </w:r>
          </w:p>
        </w:tc>
      </w:tr>
      <w:tr w:rsidR="00791C75" w14:paraId="0191F0DA" w14:textId="77777777">
        <w:trPr>
          <w:trHeight w:val="283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FCFB0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F65D0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85 (9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18BFE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576 (10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4684A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780 (14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1B0A2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,186 (21.8)</w:t>
            </w:r>
          </w:p>
        </w:tc>
      </w:tr>
      <w:tr w:rsidR="00791C75" w14:paraId="29BB94E2" w14:textId="77777777">
        <w:trPr>
          <w:trHeight w:val="283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17EF0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Heart problems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F94D0" w14:textId="77777777" w:rsidR="00791C75" w:rsidRDefault="00791C75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CD611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D103C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4A144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791C75" w14:paraId="60E8D050" w14:textId="77777777">
        <w:trPr>
          <w:trHeight w:val="283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B5A27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E388D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,753 (89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C3D69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,727 (86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CA3DD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,473 (82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70A08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,095 (75.3)</w:t>
            </w:r>
          </w:p>
        </w:tc>
      </w:tr>
      <w:tr w:rsidR="00791C75" w14:paraId="67FD1097" w14:textId="77777777">
        <w:trPr>
          <w:trHeight w:val="283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C78BC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09ECF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61 (10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9553A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710 (13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74660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964 (17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37C1B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,342 (24.7)</w:t>
            </w:r>
          </w:p>
        </w:tc>
      </w:tr>
      <w:tr w:rsidR="00791C75" w14:paraId="422E21A7" w14:textId="77777777">
        <w:trPr>
          <w:trHeight w:val="283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26990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Stroke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8AB0E" w14:textId="77777777" w:rsidR="00791C75" w:rsidRDefault="00791C75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707BC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0945C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857D3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791C75" w14:paraId="7F89CD25" w14:textId="77777777">
        <w:trPr>
          <w:trHeight w:val="283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DE200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40E24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,134 (98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F438A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5,311 (97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EAB0D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5,253 (96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4C1C1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,945 (91.0)</w:t>
            </w:r>
          </w:p>
        </w:tc>
      </w:tr>
      <w:tr w:rsidR="00791C75" w14:paraId="1F7EDC7F" w14:textId="77777777">
        <w:trPr>
          <w:trHeight w:val="283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001F2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78459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80 (1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CFF3B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26 (2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85D6A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84 (3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48353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92 (9.0)</w:t>
            </w:r>
          </w:p>
        </w:tc>
      </w:tr>
      <w:tr w:rsidR="00791C75" w14:paraId="491E57C8" w14:textId="77777777">
        <w:trPr>
          <w:trHeight w:val="283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DC9B4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Arthritis or rheumatism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FE8DD" w14:textId="77777777" w:rsidR="00791C75" w:rsidRDefault="00791C75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54466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DB5ED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919C5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791C75" w14:paraId="3F750B45" w14:textId="77777777">
        <w:trPr>
          <w:trHeight w:val="283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A7CDB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4B84D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,761 (65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F142C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,441 (63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5D0A6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,905 (53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24319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,546 (46.8)</w:t>
            </w:r>
          </w:p>
        </w:tc>
      </w:tr>
      <w:tr w:rsidR="00791C75" w14:paraId="13602EAD" w14:textId="77777777">
        <w:trPr>
          <w:trHeight w:val="283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E3335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F2343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,453 (34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8A537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,996 (36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7340F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,532 (46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4C757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,891 (53.2)</w:t>
            </w:r>
          </w:p>
        </w:tc>
      </w:tr>
      <w:tr w:rsidR="00791C75" w14:paraId="765AFE52" w14:textId="77777777">
        <w:trPr>
          <w:trHeight w:val="283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B53B3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Liver diseases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6E45A" w14:textId="77777777" w:rsidR="00791C75" w:rsidRDefault="00791C75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320F2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3ABFE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A2570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791C75" w14:paraId="6A690C16" w14:textId="77777777">
        <w:trPr>
          <w:trHeight w:val="283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B7851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37DE3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,089 (97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14BBA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5,220 (96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2E560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5,098 (93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686AA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,918 (90.5)</w:t>
            </w:r>
          </w:p>
        </w:tc>
      </w:tr>
      <w:tr w:rsidR="00791C75" w14:paraId="713695CF" w14:textId="77777777">
        <w:trPr>
          <w:trHeight w:val="283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18A26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DABB2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25 (3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0A7FA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17 (4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8F345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39 (6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9628E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519 (9.5)</w:t>
            </w:r>
          </w:p>
        </w:tc>
      </w:tr>
      <w:tr w:rsidR="00791C75" w14:paraId="1366F84D" w14:textId="77777777">
        <w:trPr>
          <w:trHeight w:val="283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E1731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Kidney diseases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C8957" w14:textId="77777777" w:rsidR="00791C75" w:rsidRDefault="00791C75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DC6F0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5DA73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A51F4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791C75" w14:paraId="74C01547" w14:textId="77777777">
        <w:trPr>
          <w:trHeight w:val="283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062C8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A976E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,980 (94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02BB6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5,069 (93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982F0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,908 (90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11644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,698 (86.4)</w:t>
            </w:r>
          </w:p>
        </w:tc>
      </w:tr>
      <w:tr w:rsidR="00791C75" w14:paraId="588A8280" w14:textId="77777777">
        <w:trPr>
          <w:trHeight w:val="283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D3843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4125F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34 (5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18A8C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68 (6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CF400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529 (9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9875B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739 (13.6)</w:t>
            </w:r>
          </w:p>
        </w:tc>
      </w:tr>
      <w:tr w:rsidR="00791C75" w14:paraId="246D2296" w14:textId="77777777">
        <w:trPr>
          <w:trHeight w:val="283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D5D89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Digestive diseases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A4654" w14:textId="77777777" w:rsidR="00791C75" w:rsidRDefault="00791C75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9047F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E38E7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9DBAB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791C75" w14:paraId="37B37FBE" w14:textId="77777777">
        <w:trPr>
          <w:trHeight w:val="283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4AAE3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C8A80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,250 (77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A27A3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,095 (75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FA1EF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,645 (67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42244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,320 (61.1)</w:t>
            </w:r>
          </w:p>
        </w:tc>
      </w:tr>
      <w:tr w:rsidR="00791C75" w14:paraId="7C1727D8" w14:textId="77777777">
        <w:trPr>
          <w:trHeight w:val="283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86B5F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C0311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964 (22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E57D9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,342 (24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D1446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,792 (33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F7F65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,117 (38.9)</w:t>
            </w:r>
          </w:p>
        </w:tc>
      </w:tr>
      <w:tr w:rsidR="00791C75" w14:paraId="39FBC531" w14:textId="77777777">
        <w:trPr>
          <w:trHeight w:val="283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087BA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Asthma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3A098" w14:textId="77777777" w:rsidR="00791C75" w:rsidRDefault="00791C75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4BFA3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89093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F58BB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791C75" w14:paraId="1A7FD447" w14:textId="77777777">
        <w:trPr>
          <w:trHeight w:val="283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8B8AE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19073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,025 (95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F702F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5,172 (95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F7DD6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5,088 (93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B4E83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,970 (91.4)</w:t>
            </w:r>
          </w:p>
        </w:tc>
      </w:tr>
      <w:tr w:rsidR="00791C75" w14:paraId="57B541BA" w14:textId="77777777">
        <w:trPr>
          <w:trHeight w:val="283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F75B8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3EA16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89 (4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82A73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65 (4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18386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49 (6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F8E5C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67 (8.6)</w:t>
            </w:r>
          </w:p>
        </w:tc>
      </w:tr>
      <w:tr w:rsidR="00791C75" w14:paraId="7303E13D" w14:textId="77777777">
        <w:trPr>
          <w:trHeight w:val="283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76265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Memory-related diseases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6B720" w14:textId="77777777" w:rsidR="00791C75" w:rsidRDefault="00791C75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C18D2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11418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CB477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791C75" w14:paraId="481785F0" w14:textId="77777777">
        <w:trPr>
          <w:trHeight w:val="283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4E136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0BECA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,169 (98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4340F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5,360 (98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DF3C5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5,315 (97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DC1FB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5,164 (95.0)</w:t>
            </w:r>
          </w:p>
        </w:tc>
      </w:tr>
      <w:tr w:rsidR="00791C75" w14:paraId="2A463FCC" w14:textId="77777777">
        <w:trPr>
          <w:trHeight w:val="283"/>
        </w:trPr>
        <w:tc>
          <w:tcPr>
            <w:tcW w:w="3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7A142A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647023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5 (1.1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2EE99A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77 (1.4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C4683A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22 (2.2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DF4426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73 (5.0)</w:t>
            </w:r>
          </w:p>
        </w:tc>
      </w:tr>
    </w:tbl>
    <w:p w14:paraId="640A2E5A" w14:textId="77777777" w:rsidR="00791C75" w:rsidRDefault="00791C75">
      <w:pPr>
        <w:widowControl/>
        <w:jc w:val="left"/>
        <w:rPr>
          <w:rFonts w:ascii="Times New Roman" w:hAnsi="Times New Roman" w:cs="Times New Roman"/>
          <w:sz w:val="24"/>
        </w:rPr>
      </w:pPr>
    </w:p>
    <w:p w14:paraId="75A12A34" w14:textId="77777777" w:rsidR="00791C75" w:rsidRDefault="00791C75">
      <w:pPr>
        <w:widowControl/>
        <w:rPr>
          <w:rFonts w:ascii="Arial" w:hAnsi="Arial" w:cs="Arial"/>
          <w:sz w:val="18"/>
          <w:szCs w:val="18"/>
        </w:rPr>
      </w:pPr>
    </w:p>
    <w:p w14:paraId="42DD023A" w14:textId="77777777" w:rsidR="00791C75" w:rsidRDefault="00791C75">
      <w:pPr>
        <w:spacing w:beforeLines="50" w:before="156" w:line="360" w:lineRule="auto"/>
        <w:jc w:val="left"/>
        <w:rPr>
          <w:rFonts w:ascii="Arial" w:hAnsi="Arial" w:cs="Arial"/>
          <w:sz w:val="20"/>
          <w:szCs w:val="20"/>
        </w:rPr>
      </w:pPr>
    </w:p>
    <w:p w14:paraId="33AB564B" w14:textId="77777777" w:rsidR="00791C75" w:rsidRDefault="00791C75"/>
    <w:p w14:paraId="4F1A5250" w14:textId="77777777" w:rsidR="00791C75" w:rsidRDefault="00E73EF1">
      <w:pPr>
        <w:widowControl/>
        <w:jc w:val="left"/>
      </w:pPr>
      <w:r>
        <w:br w:type="page"/>
      </w:r>
    </w:p>
    <w:p w14:paraId="3FD4A373" w14:textId="77777777" w:rsidR="00791C75" w:rsidRDefault="00E73EF1">
      <w:pPr>
        <w:spacing w:beforeLines="50" w:before="156"/>
        <w:ind w:left="540" w:hangingChars="300" w:hanging="540"/>
        <w:jc w:val="left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lastRenderedPageBreak/>
        <w:t xml:space="preserve">Table S3. Associations of the joint of solid fuel use for cooking and heating with the incidence of 12 single chronic conditions with </w:t>
      </w:r>
      <w:r w:rsidR="000821FE">
        <w:rPr>
          <w:rFonts w:ascii="Arial" w:hAnsi="Arial" w:cs="Arial"/>
          <w:sz w:val="18"/>
          <w:szCs w:val="18"/>
        </w:rPr>
        <w:t>the</w:t>
      </w:r>
      <w:r>
        <w:rPr>
          <w:rFonts w:ascii="Arial" w:hAnsi="Arial" w:cs="Arial" w:hint="eastAsia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 xml:space="preserve">fully adjusted model (N = 5,437) </w:t>
      </w:r>
      <w:r w:rsidR="00314A3A" w:rsidRPr="00314A3A">
        <w:rPr>
          <w:rFonts w:ascii="Arial" w:hAnsi="Arial" w:cs="Arial"/>
          <w:sz w:val="18"/>
          <w:szCs w:val="18"/>
        </w:rPr>
        <w:t>(China Health and Retirement Longitudinal Study, China, 2011 - 2018).</w:t>
      </w:r>
    </w:p>
    <w:tbl>
      <w:tblPr>
        <w:tblW w:w="94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00"/>
        <w:gridCol w:w="1873"/>
        <w:gridCol w:w="2268"/>
        <w:gridCol w:w="2519"/>
      </w:tblGrid>
      <w:tr w:rsidR="00791C75" w14:paraId="3CF571AE" w14:textId="77777777">
        <w:trPr>
          <w:trHeight w:val="566"/>
        </w:trPr>
        <w:tc>
          <w:tcPr>
            <w:tcW w:w="2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8F4B31" w14:textId="77777777" w:rsidR="00791C75" w:rsidRDefault="00791C75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</w:p>
        </w:tc>
        <w:tc>
          <w:tcPr>
            <w:tcW w:w="18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447D88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Both clean fuel use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907F02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Either solid fuel use</w:t>
            </w:r>
          </w:p>
        </w:tc>
        <w:tc>
          <w:tcPr>
            <w:tcW w:w="25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6536D5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Both solid fuel use</w:t>
            </w:r>
          </w:p>
        </w:tc>
      </w:tr>
      <w:tr w:rsidR="00791C75" w14:paraId="3E8E60CB" w14:textId="77777777">
        <w:trPr>
          <w:trHeight w:val="283"/>
        </w:trPr>
        <w:tc>
          <w:tcPr>
            <w:tcW w:w="2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6F40F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Hypertension</w:t>
            </w:r>
          </w:p>
        </w:tc>
        <w:tc>
          <w:tcPr>
            <w:tcW w:w="1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DA0BE" w14:textId="77777777" w:rsidR="00791C75" w:rsidRDefault="00791C75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C62D4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25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835A2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791C75" w14:paraId="37B3A8E2" w14:textId="77777777">
        <w:trPr>
          <w:trHeight w:val="283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41686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0F729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e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6A9B2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ef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90EA5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ef</w:t>
            </w:r>
          </w:p>
        </w:tc>
      </w:tr>
      <w:tr w:rsidR="00791C75" w14:paraId="2BF658BB" w14:textId="77777777">
        <w:trPr>
          <w:trHeight w:val="283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2B0E2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88C38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e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80A13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0.85 (0.68 - 1.08) 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7618D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14 (0.92 - 1.41)</w:t>
            </w:r>
          </w:p>
        </w:tc>
      </w:tr>
      <w:tr w:rsidR="00791C75" w14:paraId="61246665" w14:textId="77777777">
        <w:trPr>
          <w:trHeight w:val="283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6D72D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Diabetes 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999A4" w14:textId="77777777" w:rsidR="00791C75" w:rsidRDefault="00791C75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7D636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1A0D8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791C75" w14:paraId="4347B3EC" w14:textId="77777777">
        <w:trPr>
          <w:trHeight w:val="283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90822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9D937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e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EFD27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ef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2A9C6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ef</w:t>
            </w:r>
          </w:p>
        </w:tc>
      </w:tr>
      <w:tr w:rsidR="00791C75" w14:paraId="09D7A9DF" w14:textId="77777777">
        <w:trPr>
          <w:trHeight w:val="283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E37E8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38A95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e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86506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79 (0.59 - 1.07)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86A6D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96 (0.73 - 1.27)</w:t>
            </w:r>
          </w:p>
        </w:tc>
      </w:tr>
      <w:tr w:rsidR="00791C75" w14:paraId="5A211424" w14:textId="77777777">
        <w:trPr>
          <w:trHeight w:val="283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C946C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Cancer 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6C6DA" w14:textId="77777777" w:rsidR="00791C75" w:rsidRDefault="00791C75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78E4F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B42DE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791C75" w14:paraId="16C64428" w14:textId="77777777">
        <w:trPr>
          <w:trHeight w:val="283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E8C95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4125C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e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13248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ef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2CC5A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ef</w:t>
            </w:r>
          </w:p>
        </w:tc>
      </w:tr>
      <w:tr w:rsidR="00791C75" w14:paraId="420AD2C0" w14:textId="77777777">
        <w:trPr>
          <w:trHeight w:val="283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1737E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8951F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e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D92C4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29 (0.69 - 2.40)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42E22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55 (0.87 - 2.76)</w:t>
            </w:r>
          </w:p>
        </w:tc>
      </w:tr>
      <w:tr w:rsidR="00791C75" w14:paraId="4090F098" w14:textId="77777777">
        <w:trPr>
          <w:trHeight w:val="283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3E817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Lung diseases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B9A1E" w14:textId="77777777" w:rsidR="00791C75" w:rsidRDefault="00791C75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4299F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D7F7F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791C75" w14:paraId="128A11E7" w14:textId="77777777">
        <w:trPr>
          <w:trHeight w:val="283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ADFAC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384E8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e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E6D55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ef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5206F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ef</w:t>
            </w:r>
          </w:p>
        </w:tc>
      </w:tr>
      <w:tr w:rsidR="00791C75" w14:paraId="03B911B6" w14:textId="77777777">
        <w:trPr>
          <w:trHeight w:val="283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D7AA5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700D5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e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7ACA5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12 (0.84 - 1.49)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6F16F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38 (1.06 - 1.79)</w:t>
            </w:r>
          </w:p>
        </w:tc>
      </w:tr>
      <w:tr w:rsidR="00791C75" w14:paraId="42C07E43" w14:textId="77777777">
        <w:trPr>
          <w:trHeight w:val="283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9132F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Heart problems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1E863" w14:textId="77777777" w:rsidR="00791C75" w:rsidRDefault="00791C75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CF09C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777EC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791C75" w14:paraId="3D2B2A64" w14:textId="77777777">
        <w:trPr>
          <w:trHeight w:val="283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8AEE6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A903C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e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C302D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ef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11B24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ef</w:t>
            </w:r>
          </w:p>
        </w:tc>
      </w:tr>
      <w:tr w:rsidR="00791C75" w14:paraId="3B969361" w14:textId="77777777">
        <w:trPr>
          <w:trHeight w:val="283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610F9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607B5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e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29021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76 (1.34 - 2.32)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038F9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68 (1.29 - 2.19)</w:t>
            </w:r>
          </w:p>
        </w:tc>
      </w:tr>
      <w:tr w:rsidR="00791C75" w14:paraId="6CBED366" w14:textId="77777777">
        <w:trPr>
          <w:trHeight w:val="283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0D1DF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Stroke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0257D" w14:textId="77777777" w:rsidR="00791C75" w:rsidRDefault="00791C75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AFF34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D6314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791C75" w14:paraId="5EA2FC2E" w14:textId="77777777">
        <w:trPr>
          <w:trHeight w:val="283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0E7CA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91469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e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0ECDD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ef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BC9A1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ef</w:t>
            </w:r>
          </w:p>
        </w:tc>
      </w:tr>
      <w:tr w:rsidR="00791C75" w14:paraId="2C150BB4" w14:textId="77777777">
        <w:trPr>
          <w:trHeight w:val="283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1509F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EAA6C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e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CAFB9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30 (0.91 - 1.87)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E38C7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46 (1.04 - 2.05)</w:t>
            </w:r>
          </w:p>
        </w:tc>
      </w:tr>
      <w:tr w:rsidR="00791C75" w14:paraId="1D4E2609" w14:textId="77777777">
        <w:trPr>
          <w:trHeight w:val="283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EB0F6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Arthritis or rheumatism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7AC87" w14:textId="77777777" w:rsidR="00791C75" w:rsidRDefault="00791C75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284BE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B54B9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791C75" w14:paraId="244137C6" w14:textId="77777777">
        <w:trPr>
          <w:trHeight w:val="283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5DF3D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21B4D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e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E2146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ef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F857F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ef</w:t>
            </w:r>
          </w:p>
        </w:tc>
      </w:tr>
      <w:tr w:rsidR="00791C75" w14:paraId="76EDC238" w14:textId="77777777">
        <w:trPr>
          <w:trHeight w:val="283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56A36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89E2A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e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8978A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06 (0.83 - 1.35)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A3A5C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42 (1.14 - 1.78)</w:t>
            </w:r>
          </w:p>
        </w:tc>
      </w:tr>
      <w:tr w:rsidR="00791C75" w14:paraId="2F7B7F0D" w14:textId="77777777">
        <w:trPr>
          <w:trHeight w:val="283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0E6A4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Liver diseases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CE4A4" w14:textId="77777777" w:rsidR="00791C75" w:rsidRDefault="00791C75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C30DC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B341F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791C75" w14:paraId="6209482D" w14:textId="77777777">
        <w:trPr>
          <w:trHeight w:val="283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5DDE1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DD781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e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156BD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ef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97990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ef</w:t>
            </w:r>
          </w:p>
        </w:tc>
      </w:tr>
      <w:tr w:rsidR="00791C75" w14:paraId="00914DDF" w14:textId="77777777">
        <w:trPr>
          <w:trHeight w:val="283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2CF66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B48DB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e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6DA5D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61 (0.43 - 0.87)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415B3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94 (0.70 - 1.28)</w:t>
            </w:r>
          </w:p>
        </w:tc>
      </w:tr>
      <w:tr w:rsidR="00791C75" w14:paraId="4C0C3CBF" w14:textId="77777777">
        <w:trPr>
          <w:trHeight w:val="283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50F52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Kidney diseases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9962D" w14:textId="77777777" w:rsidR="00791C75" w:rsidRDefault="00791C75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33C66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0FF3B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791C75" w14:paraId="12CF5131" w14:textId="77777777">
        <w:trPr>
          <w:trHeight w:val="283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33BB7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6842B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e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9314D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ef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51BFB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ef</w:t>
            </w:r>
          </w:p>
        </w:tc>
      </w:tr>
      <w:tr w:rsidR="00791C75" w14:paraId="4045219F" w14:textId="77777777">
        <w:trPr>
          <w:trHeight w:val="283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A7295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A974C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e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AF7EF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03 (0.74 - 1.44)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63D94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30 (0.96 - 1.76)</w:t>
            </w:r>
          </w:p>
        </w:tc>
      </w:tr>
      <w:tr w:rsidR="00791C75" w14:paraId="01918337" w14:textId="77777777">
        <w:trPr>
          <w:trHeight w:val="283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795D9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Digestive diseases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C6B72" w14:textId="77777777" w:rsidR="00791C75" w:rsidRDefault="00791C75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29E12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71871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791C75" w14:paraId="57271B74" w14:textId="77777777">
        <w:trPr>
          <w:trHeight w:val="283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3987E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DE680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e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0A1CD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ef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C257E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ef</w:t>
            </w:r>
          </w:p>
        </w:tc>
      </w:tr>
      <w:tr w:rsidR="00791C75" w14:paraId="3D9FB4C7" w14:textId="77777777">
        <w:trPr>
          <w:trHeight w:val="283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51253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CC42E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e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F043B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92 (0.73 - 1.17)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23E60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02 (0.82 - 1.28)</w:t>
            </w:r>
          </w:p>
        </w:tc>
      </w:tr>
      <w:tr w:rsidR="00791C75" w14:paraId="7256FFD2" w14:textId="77777777">
        <w:trPr>
          <w:trHeight w:val="283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71035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Asthma 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599E4" w14:textId="77777777" w:rsidR="00791C75" w:rsidRDefault="00791C75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DBB77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D6C78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791C75" w14:paraId="3EA381F5" w14:textId="77777777">
        <w:trPr>
          <w:trHeight w:val="283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11F64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DFBCB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e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18AFE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ef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DE97F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ef</w:t>
            </w:r>
          </w:p>
        </w:tc>
      </w:tr>
      <w:tr w:rsidR="00791C75" w14:paraId="370ADFAA" w14:textId="77777777">
        <w:trPr>
          <w:trHeight w:val="283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D5F29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8627C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e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730E5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99 (0.61 - 1.59)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BB927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20 (0.78 - 1.85)</w:t>
            </w:r>
          </w:p>
        </w:tc>
      </w:tr>
      <w:tr w:rsidR="00791C75" w14:paraId="224FAD07" w14:textId="77777777">
        <w:trPr>
          <w:trHeight w:val="283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35613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Memory-related diseases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9DE29" w14:textId="77777777" w:rsidR="00791C75" w:rsidRDefault="00791C75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C9AC5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A432A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791C75" w14:paraId="5EEADE0E" w14:textId="77777777">
        <w:trPr>
          <w:trHeight w:val="283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DA84D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E8C1B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e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1C47E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ef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C0A0F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ef</w:t>
            </w:r>
          </w:p>
        </w:tc>
      </w:tr>
      <w:tr w:rsidR="00791C75" w14:paraId="5108A040" w14:textId="77777777">
        <w:trPr>
          <w:trHeight w:val="283"/>
        </w:trPr>
        <w:tc>
          <w:tcPr>
            <w:tcW w:w="2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559B9F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8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40091D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ef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AA7C2B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66 (1.00 - 2.75)</w:t>
            </w:r>
          </w:p>
        </w:tc>
        <w:tc>
          <w:tcPr>
            <w:tcW w:w="25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6A6746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.30 (1.44 - 3.68)</w:t>
            </w:r>
          </w:p>
        </w:tc>
      </w:tr>
    </w:tbl>
    <w:p w14:paraId="52F89D74" w14:textId="77777777" w:rsidR="00791C75" w:rsidRDefault="00E73EF1">
      <w:pPr>
        <w:jc w:val="left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Model 3 was adjusted for age, sex, education levels, marital status, working status, household income,</w:t>
      </w:r>
      <w:r>
        <w:rPr>
          <w:rFonts w:ascii="Arial" w:hAnsi="Arial" w:cs="Arial" w:hint="eastAsia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>residence, smoking status, drinking status</w:t>
      </w:r>
      <w:r w:rsidR="009508C2">
        <w:rPr>
          <w:rFonts w:ascii="Arial" w:hAnsi="Arial" w:cs="Arial"/>
          <w:sz w:val="18"/>
          <w:szCs w:val="18"/>
        </w:rPr>
        <w:t>,</w:t>
      </w:r>
      <w:r>
        <w:rPr>
          <w:rFonts w:ascii="Arial" w:hAnsi="Arial" w:cs="Arial"/>
          <w:sz w:val="18"/>
          <w:szCs w:val="18"/>
        </w:rPr>
        <w:t xml:space="preserve"> and BMI.</w:t>
      </w:r>
    </w:p>
    <w:p w14:paraId="26BD3BB1" w14:textId="77777777" w:rsidR="00791C75" w:rsidRDefault="00E73EF1">
      <w:pPr>
        <w:widowControl/>
        <w:jc w:val="left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>a</w:t>
      </w:r>
      <w:r>
        <w:rPr>
          <w:rFonts w:ascii="Arial" w:hAnsi="Arial" w:cs="Arial"/>
          <w:sz w:val="18"/>
          <w:szCs w:val="18"/>
        </w:rPr>
        <w:t xml:space="preserve"> Odds ratio (95% confidence interval) (all such value).</w:t>
      </w:r>
    </w:p>
    <w:p w14:paraId="44A7B2E4" w14:textId="77777777" w:rsidR="00791C75" w:rsidRDefault="00E73EF1">
      <w:pPr>
        <w:widowControl/>
        <w:jc w:val="left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lastRenderedPageBreak/>
        <w:t>Table S4. Associations between specific type</w:t>
      </w:r>
      <w:r w:rsidR="009508C2">
        <w:rPr>
          <w:rFonts w:ascii="Arial" w:hAnsi="Arial" w:cs="Arial"/>
          <w:sz w:val="18"/>
          <w:szCs w:val="18"/>
        </w:rPr>
        <w:t>s</w:t>
      </w:r>
      <w:r>
        <w:rPr>
          <w:rFonts w:ascii="Arial" w:hAnsi="Arial" w:cs="Arial"/>
          <w:sz w:val="18"/>
          <w:szCs w:val="18"/>
        </w:rPr>
        <w:t xml:space="preserve"> of solid fuel use for cooking and heating and the progression of multimorbidity with </w:t>
      </w:r>
      <w:r w:rsidR="000821FE">
        <w:rPr>
          <w:rFonts w:ascii="Arial" w:hAnsi="Arial" w:cs="Arial"/>
          <w:sz w:val="18"/>
          <w:szCs w:val="18"/>
        </w:rPr>
        <w:t>the</w:t>
      </w:r>
      <w:r>
        <w:rPr>
          <w:rFonts w:ascii="Arial" w:hAnsi="Arial" w:cs="Arial" w:hint="eastAsia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>fully adjusted model (N = 5,437)</w:t>
      </w:r>
      <w:r w:rsidR="00314A3A" w:rsidRPr="00314A3A">
        <w:rPr>
          <w:rFonts w:ascii="Arial" w:hAnsi="Arial" w:cs="Arial"/>
          <w:sz w:val="18"/>
          <w:szCs w:val="18"/>
        </w:rPr>
        <w:t xml:space="preserve"> (China Health and Retirement Longitudinal Study, China, 2011 - 2018).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3"/>
        <w:gridCol w:w="2066"/>
        <w:gridCol w:w="1559"/>
        <w:gridCol w:w="1701"/>
        <w:gridCol w:w="1559"/>
      </w:tblGrid>
      <w:tr w:rsidR="00791C75" w14:paraId="32EEF26C" w14:textId="77777777">
        <w:trPr>
          <w:trHeight w:val="283"/>
        </w:trPr>
        <w:tc>
          <w:tcPr>
            <w:tcW w:w="22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86BA81" w14:textId="77777777" w:rsidR="00791C75" w:rsidRDefault="00791C75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ADD35B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Case of multimorbidity progression/number.(%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924ADC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Stable condition progression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4EBD0D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Single condition progression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B78179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Multimorbidity progression</w:t>
            </w:r>
          </w:p>
        </w:tc>
      </w:tr>
      <w:tr w:rsidR="00791C75" w14:paraId="1D66EBE7" w14:textId="77777777">
        <w:trPr>
          <w:trHeight w:val="283"/>
        </w:trPr>
        <w:tc>
          <w:tcPr>
            <w:tcW w:w="22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6EFA1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Cooking</w:t>
            </w:r>
            <w:r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 fuel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3B786" w14:textId="77777777" w:rsidR="00791C75" w:rsidRDefault="00791C75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466D3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969A5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6B33C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791C75" w14:paraId="47CB1181" w14:textId="77777777">
        <w:trPr>
          <w:trHeight w:val="283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4AE00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lectri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3E880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70/889 (52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B60AD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88F17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60858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ef</w:t>
            </w:r>
          </w:p>
        </w:tc>
      </w:tr>
      <w:tr w:rsidR="00791C75" w14:paraId="06F156CD" w14:textId="77777777">
        <w:trPr>
          <w:trHeight w:val="283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B4D2A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o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C3327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43/779 (56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3326A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1DEC7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02 (0.72 - 1.44)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C6310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kern w:val="0"/>
                <w:sz w:val="16"/>
                <w:szCs w:val="16"/>
              </w:rPr>
              <w:t>1.13 (0.90 - 1.41)</w:t>
            </w:r>
          </w:p>
        </w:tc>
      </w:tr>
      <w:tr w:rsidR="00791C75" w14:paraId="16EAB13A" w14:textId="77777777">
        <w:trPr>
          <w:trHeight w:val="283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B9EDB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Natural ga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A3417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81/337 (53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D2BFF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DC714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96 (0.60 - 1.5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B2442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01 (0.75 - 1.36)</w:t>
            </w:r>
          </w:p>
        </w:tc>
      </w:tr>
      <w:tr w:rsidR="00791C75" w14:paraId="0AD43C5C" w14:textId="77777777">
        <w:trPr>
          <w:trHeight w:val="283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DA8DB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Marsh ga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3A888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9/75 (52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5547A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6BBE3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93 (0.42 - 2.0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2DF10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10 (0.65 - 1.85)</w:t>
            </w:r>
          </w:p>
        </w:tc>
      </w:tr>
      <w:tr w:rsidR="00791C75" w14:paraId="02A92D96" w14:textId="77777777">
        <w:trPr>
          <w:trHeight w:val="283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C5D35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iquefied petroleum ga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06E2E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31/652 (50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FAFD5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93F0C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99 (0.70 - 1.4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45978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91 (0.72 - 1.14)</w:t>
            </w:r>
          </w:p>
        </w:tc>
      </w:tr>
      <w:tr w:rsidR="00791C75" w14:paraId="590B651A" w14:textId="77777777">
        <w:trPr>
          <w:trHeight w:val="283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68792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rop residue/woo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BA8BC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,547/2,705 (57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503BA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C985D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95 (0.72 - 1.2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DFE8E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10 (0.91 - 1.32)</w:t>
            </w:r>
          </w:p>
        </w:tc>
      </w:tr>
      <w:tr w:rsidR="00791C75" w14:paraId="52166D2D" w14:textId="77777777">
        <w:trPr>
          <w:trHeight w:val="283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27648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Heating</w:t>
            </w:r>
            <w:r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 fue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067D9" w14:textId="77777777" w:rsidR="00791C75" w:rsidRDefault="00791C75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CB271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6853F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2A6D0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791C75" w14:paraId="202A1271" w14:textId="77777777">
        <w:trPr>
          <w:trHeight w:val="283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73B9A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lectri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65E22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17/820 (50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61A5D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E3DB9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2B72D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ef</w:t>
            </w:r>
          </w:p>
        </w:tc>
      </w:tr>
      <w:tr w:rsidR="00791C75" w14:paraId="68A66663" w14:textId="77777777">
        <w:trPr>
          <w:trHeight w:val="283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22B68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ola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7EAA8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74/142 (52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1F983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DDF33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59 (0.29 - 1.2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85B60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13 (0.90 - 1.41)</w:t>
            </w:r>
          </w:p>
        </w:tc>
      </w:tr>
      <w:tr w:rsidR="00791C75" w14:paraId="1CE99703" w14:textId="77777777">
        <w:trPr>
          <w:trHeight w:val="283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2CF30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o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33B81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,223/2,230 (54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EA040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68FAB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27 (0.94 - 1.7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2537D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18 (0.98 - 1.43)</w:t>
            </w:r>
          </w:p>
        </w:tc>
      </w:tr>
      <w:tr w:rsidR="00791C75" w14:paraId="795C58C4" w14:textId="77777777">
        <w:trPr>
          <w:trHeight w:val="283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31533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Natural ga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112F7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51/104 (49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17030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9AED7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19 (0.57 - 2.4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539EE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81 (0.50 - 1.32)</w:t>
            </w:r>
          </w:p>
        </w:tc>
      </w:tr>
      <w:tr w:rsidR="00791C75" w14:paraId="52796BC8" w14:textId="77777777">
        <w:trPr>
          <w:trHeight w:val="283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65A67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iquefied petroleum ga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6FD5A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55/104 (52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26106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122A2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99 (0.48 - 2.0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A79A4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24 (0.79 - 1.96)</w:t>
            </w:r>
          </w:p>
        </w:tc>
      </w:tr>
      <w:tr w:rsidR="00791C75" w14:paraId="585D6800" w14:textId="77777777">
        <w:trPr>
          <w:trHeight w:val="283"/>
        </w:trPr>
        <w:tc>
          <w:tcPr>
            <w:tcW w:w="22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28C461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rop residue/wood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028639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,191/2,038 (58.4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E3E90A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6FDE2E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30 (0.94 - 1.80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AB515E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kern w:val="0"/>
                <w:sz w:val="16"/>
                <w:szCs w:val="16"/>
              </w:rPr>
              <w:t>1.42 (1.16 - 1.75)</w:t>
            </w:r>
          </w:p>
        </w:tc>
      </w:tr>
    </w:tbl>
    <w:p w14:paraId="126BB493" w14:textId="77777777" w:rsidR="00791C75" w:rsidRDefault="00E73EF1">
      <w:pPr>
        <w:jc w:val="left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Model 3 was adjusted for age, sex, education levels, marital status, working status, household income, residence, smoking status, drinking status</w:t>
      </w:r>
      <w:r w:rsidR="009508C2">
        <w:rPr>
          <w:rFonts w:ascii="Arial" w:hAnsi="Arial" w:cs="Arial"/>
          <w:sz w:val="18"/>
          <w:szCs w:val="18"/>
        </w:rPr>
        <w:t>,</w:t>
      </w:r>
      <w:r>
        <w:rPr>
          <w:rFonts w:ascii="Arial" w:hAnsi="Arial" w:cs="Arial"/>
          <w:sz w:val="18"/>
          <w:szCs w:val="18"/>
        </w:rPr>
        <w:t xml:space="preserve"> and BMI.</w:t>
      </w:r>
    </w:p>
    <w:p w14:paraId="48FB2672" w14:textId="77777777" w:rsidR="00791C75" w:rsidRDefault="00E73EF1">
      <w:pPr>
        <w:widowControl/>
        <w:jc w:val="left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>a</w:t>
      </w:r>
      <w:r>
        <w:rPr>
          <w:rFonts w:ascii="Arial" w:hAnsi="Arial" w:cs="Arial"/>
          <w:sz w:val="18"/>
          <w:szCs w:val="18"/>
        </w:rPr>
        <w:t xml:space="preserve"> Odds ratio (95% confidence interval) (all such value).</w:t>
      </w:r>
    </w:p>
    <w:p w14:paraId="65FEC259" w14:textId="77777777" w:rsidR="00791C75" w:rsidRDefault="00791C75">
      <w:pPr>
        <w:widowControl/>
        <w:rPr>
          <w:rFonts w:ascii="Arial" w:hAnsi="Arial" w:cs="Arial"/>
          <w:sz w:val="18"/>
          <w:szCs w:val="18"/>
        </w:rPr>
      </w:pPr>
    </w:p>
    <w:p w14:paraId="7972AF7D" w14:textId="77777777" w:rsidR="00791C75" w:rsidRDefault="00E73EF1">
      <w:pPr>
        <w:widowControl/>
        <w:jc w:val="left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br w:type="page"/>
      </w:r>
    </w:p>
    <w:p w14:paraId="3FC34279" w14:textId="77777777" w:rsidR="00791C75" w:rsidRDefault="00E73EF1">
      <w:pPr>
        <w:widowControl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lastRenderedPageBreak/>
        <w:t xml:space="preserve">Table S5 Subgroup analysis for associations of the joint of solid fuel use for cooking and heating with the progression of multimorbidity with </w:t>
      </w:r>
      <w:r w:rsidR="000821FE">
        <w:rPr>
          <w:rFonts w:ascii="Arial" w:hAnsi="Arial" w:cs="Arial"/>
          <w:sz w:val="18"/>
          <w:szCs w:val="18"/>
        </w:rPr>
        <w:t>the</w:t>
      </w:r>
      <w:r>
        <w:rPr>
          <w:rFonts w:ascii="Arial" w:hAnsi="Arial" w:cs="Arial" w:hint="eastAsia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>fully adjusted model (n = 3</w:t>
      </w:r>
      <w:r>
        <w:rPr>
          <w:rFonts w:ascii="Arial" w:hAnsi="Arial" w:cs="Arial" w:hint="eastAsia"/>
          <w:sz w:val="18"/>
          <w:szCs w:val="18"/>
        </w:rPr>
        <w:t>,</w:t>
      </w:r>
      <w:r>
        <w:rPr>
          <w:rFonts w:ascii="Arial" w:hAnsi="Arial" w:cs="Arial"/>
          <w:sz w:val="18"/>
          <w:szCs w:val="18"/>
        </w:rPr>
        <w:t xml:space="preserve">011) </w:t>
      </w:r>
      <w:r w:rsidR="00314A3A" w:rsidRPr="00314A3A">
        <w:rPr>
          <w:rFonts w:ascii="Arial" w:hAnsi="Arial" w:cs="Arial"/>
          <w:sz w:val="18"/>
          <w:szCs w:val="18"/>
        </w:rPr>
        <w:t>(China Health and Retirement Longitudinal Study, China, 2011 - 2018).</w:t>
      </w:r>
    </w:p>
    <w:tbl>
      <w:tblPr>
        <w:tblW w:w="86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2"/>
        <w:gridCol w:w="1843"/>
        <w:gridCol w:w="1984"/>
        <w:gridCol w:w="1843"/>
      </w:tblGrid>
      <w:tr w:rsidR="00791C75" w14:paraId="29CB15B6" w14:textId="77777777">
        <w:trPr>
          <w:trHeight w:val="283"/>
        </w:trPr>
        <w:tc>
          <w:tcPr>
            <w:tcW w:w="29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A03BC" w14:textId="77777777" w:rsidR="00791C75" w:rsidRDefault="00791C75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</w:p>
        </w:tc>
        <w:tc>
          <w:tcPr>
            <w:tcW w:w="567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CE0CBB" w14:textId="77777777" w:rsidR="00791C75" w:rsidRDefault="00E73EF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Multimorbidity progression</w:t>
            </w:r>
          </w:p>
        </w:tc>
      </w:tr>
      <w:tr w:rsidR="00791C75" w14:paraId="785558BA" w14:textId="77777777">
        <w:trPr>
          <w:trHeight w:val="283"/>
        </w:trPr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0CAE4C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Characteristics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8788E1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Both clean fuel use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9AEF89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Either solid fuel use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E445C4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Both solid fuel use</w:t>
            </w:r>
          </w:p>
        </w:tc>
      </w:tr>
      <w:tr w:rsidR="00791C75" w14:paraId="6855D925" w14:textId="77777777">
        <w:trPr>
          <w:trHeight w:val="283"/>
        </w:trPr>
        <w:tc>
          <w:tcPr>
            <w:tcW w:w="29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9C051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3E13B" w14:textId="77777777" w:rsidR="00791C75" w:rsidRDefault="00791C75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46D5F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4C6A7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791C75" w14:paraId="06298F98" w14:textId="77777777">
        <w:trPr>
          <w:trHeight w:val="283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8509C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&lt; 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9474A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0BAD2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10 (0.89 - 1.35)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BFB6E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49 (1.23 - 1.80)</w:t>
            </w:r>
          </w:p>
        </w:tc>
      </w:tr>
      <w:tr w:rsidR="00791C75" w14:paraId="192E1552" w14:textId="77777777">
        <w:trPr>
          <w:trHeight w:val="283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66B87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≥ 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7BB15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118CD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18 (0.73 - 1.9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15A32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17 (0.76 - 1.82)</w:t>
            </w:r>
          </w:p>
        </w:tc>
      </w:tr>
      <w:tr w:rsidR="00791C75" w14:paraId="3E536ACE" w14:textId="77777777">
        <w:trPr>
          <w:trHeight w:val="283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4A682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Sex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49A27" w14:textId="77777777" w:rsidR="00791C75" w:rsidRDefault="00791C75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A843E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FE93B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791C75" w14:paraId="3186AF8C" w14:textId="77777777">
        <w:trPr>
          <w:trHeight w:val="283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529BE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F2DC0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ADC6C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01 (0.77 - 1.3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6BB28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39 (1.07 - 1.79)</w:t>
            </w:r>
          </w:p>
        </w:tc>
      </w:tr>
      <w:tr w:rsidR="00791C75" w14:paraId="56F975FC" w14:textId="77777777">
        <w:trPr>
          <w:trHeight w:val="283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95951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42887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3B46A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21 (0.93 - 1.5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CF32B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46 (1.15 - 1.86)</w:t>
            </w:r>
          </w:p>
        </w:tc>
      </w:tr>
      <w:tr w:rsidR="00791C75" w14:paraId="345FE3CD" w14:textId="77777777">
        <w:trPr>
          <w:trHeight w:val="283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03BAF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Education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E7B12" w14:textId="77777777" w:rsidR="00791C75" w:rsidRDefault="00791C75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43ADA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2AAD1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791C75" w14:paraId="0EDE40E8" w14:textId="77777777">
        <w:trPr>
          <w:trHeight w:val="283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2FB13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ess than tertiar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6EC4F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45576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08 (0.89 - 1.3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F63A4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40 (1.16 - 1.69)</w:t>
            </w:r>
          </w:p>
        </w:tc>
      </w:tr>
      <w:tr w:rsidR="00791C75" w14:paraId="3FA6084D" w14:textId="77777777">
        <w:trPr>
          <w:trHeight w:val="283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CABD7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ertiar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953B7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D49A8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32 (0.77 - 2.2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F7205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62 (0.92 - 2.82)</w:t>
            </w:r>
          </w:p>
        </w:tc>
      </w:tr>
      <w:tr w:rsidR="00791C75" w14:paraId="61B0EBCF" w14:textId="77777777">
        <w:trPr>
          <w:trHeight w:val="283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94DAF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Marital status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61901" w14:textId="77777777" w:rsidR="00791C75" w:rsidRDefault="00791C75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9FA73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A0BBC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791C75" w14:paraId="17C91408" w14:textId="77777777">
        <w:trPr>
          <w:trHeight w:val="283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34D19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Married/partner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19D50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CC8C1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06 (0.87 - 1.2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E3A8D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39 (1.15 - 1.67)</w:t>
            </w:r>
          </w:p>
        </w:tc>
      </w:tr>
      <w:tr w:rsidR="00791C75" w14:paraId="461B1B1E" w14:textId="77777777">
        <w:trPr>
          <w:trHeight w:val="283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24476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Others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91645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81FC6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85 (0.96 - 3.5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7A615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92 (1.07 - 3.47)</w:t>
            </w:r>
          </w:p>
        </w:tc>
      </w:tr>
      <w:tr w:rsidR="00791C75" w14:paraId="592B5A38" w14:textId="77777777">
        <w:trPr>
          <w:trHeight w:val="283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C1D2D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Residenc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81892" w14:textId="77777777" w:rsidR="00791C75" w:rsidRDefault="00791C75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36EFB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57A22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791C75" w14:paraId="0E8352C1" w14:textId="77777777">
        <w:trPr>
          <w:trHeight w:val="283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0F773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Urban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1E034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2F43F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09 (0.84 - 1.4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0E80F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47 (1.12 - 1.93)</w:t>
            </w:r>
          </w:p>
        </w:tc>
      </w:tr>
      <w:tr w:rsidR="00791C75" w14:paraId="553CAABD" w14:textId="77777777">
        <w:trPr>
          <w:trHeight w:val="283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A7EA4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Rural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95330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92AB5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09 (0.83 - 1.4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84C88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38 (1.08 - 1.75)</w:t>
            </w:r>
          </w:p>
        </w:tc>
      </w:tr>
      <w:tr w:rsidR="00791C75" w14:paraId="434C3FE7" w14:textId="77777777">
        <w:trPr>
          <w:trHeight w:val="283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EEA62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Working stat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25D49" w14:textId="77777777" w:rsidR="00791C75" w:rsidRDefault="00791C75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18F63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6A8F3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791C75" w14:paraId="742BDB06" w14:textId="77777777">
        <w:trPr>
          <w:trHeight w:val="283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C61A6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Unemployed/retired/never work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B0A41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51722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22 (0.88 - 1.6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5640B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62 (1.18 - 2.21)</w:t>
            </w:r>
          </w:p>
        </w:tc>
      </w:tr>
      <w:tr w:rsidR="00791C75" w14:paraId="1B403875" w14:textId="77777777">
        <w:trPr>
          <w:trHeight w:val="283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E7E13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mploy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77358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0EC02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05 (0.83 - 1.3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AD812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34 (1.08 - 1.66)</w:t>
            </w:r>
          </w:p>
        </w:tc>
      </w:tr>
      <w:tr w:rsidR="00791C75" w14:paraId="50A69185" w14:textId="77777777">
        <w:trPr>
          <w:trHeight w:val="283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2952F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ousehold incom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1D3CA" w14:textId="77777777" w:rsidR="00791C75" w:rsidRDefault="00791C75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6AA33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C3ABE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791C75" w14:paraId="79643D36" w14:textId="77777777">
        <w:trPr>
          <w:trHeight w:val="283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976F5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Quartile 1 (lowest) and 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54E19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1FEA9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16 (0.83 - 1.6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34A40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36 (1.00 - 1.85)</w:t>
            </w:r>
          </w:p>
        </w:tc>
      </w:tr>
      <w:tr w:rsidR="00791C75" w14:paraId="1E6E0B1B" w14:textId="77777777">
        <w:trPr>
          <w:trHeight w:val="283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D27CC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Quartile 3 and 4 (highest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C753B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A3426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06 (0.84 - 1.3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F55DF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47 (1.18 - 1.83)</w:t>
            </w:r>
          </w:p>
        </w:tc>
      </w:tr>
      <w:tr w:rsidR="00791C75" w14:paraId="6D7C625D" w14:textId="77777777">
        <w:trPr>
          <w:trHeight w:val="283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CBC09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Smoking status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6A313" w14:textId="77777777" w:rsidR="00791C75" w:rsidRDefault="00791C75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AE8D7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3713F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791C75" w14:paraId="0D0AE0FE" w14:textId="77777777">
        <w:trPr>
          <w:trHeight w:val="283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679E0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ver/never smok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E7C63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6BF06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15 (0.92 - 1.4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B39F2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48 (1.20 - 1.83)</w:t>
            </w:r>
          </w:p>
        </w:tc>
      </w:tr>
      <w:tr w:rsidR="00791C75" w14:paraId="65DE2D24" w14:textId="77777777">
        <w:trPr>
          <w:trHeight w:val="283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62F49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urrent smok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0FA81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711CA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01 (0.72 - 1.4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22DA6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30 (0.94 - 1.80)</w:t>
            </w:r>
          </w:p>
        </w:tc>
      </w:tr>
      <w:tr w:rsidR="00791C75" w14:paraId="4CC58ACB" w14:textId="77777777">
        <w:trPr>
          <w:trHeight w:val="283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6B73D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Drinking status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06DFC" w14:textId="77777777" w:rsidR="00791C75" w:rsidRDefault="00791C75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839AF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9BFF3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791C75" w14:paraId="647CA8E2" w14:textId="77777777">
        <w:trPr>
          <w:trHeight w:val="283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A6C74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Never drink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F8EC1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4828B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18 (0.93 - 1.4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0CEDC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45 (1.17 - 1.80)</w:t>
            </w:r>
          </w:p>
        </w:tc>
      </w:tr>
      <w:tr w:rsidR="00791C75" w14:paraId="377E6421" w14:textId="77777777">
        <w:trPr>
          <w:trHeight w:val="283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7D393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Ever drinking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C7057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E8D73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97 (0.71 - 1.3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5586E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35 (1.00 - 1.82)</w:t>
            </w:r>
          </w:p>
        </w:tc>
      </w:tr>
      <w:tr w:rsidR="00791C75" w14:paraId="33CC69E9" w14:textId="77777777">
        <w:trPr>
          <w:trHeight w:val="283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41C9C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BMI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A3F40" w14:textId="77777777" w:rsidR="00791C75" w:rsidRDefault="00791C75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94508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A0205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791C75" w14:paraId="61CB469E" w14:textId="77777777">
        <w:trPr>
          <w:trHeight w:val="283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7DF4B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Non-obes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E1D4E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72A1B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06 (0.87 - 1.2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70F85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42 (1.18 - 1.71)</w:t>
            </w:r>
          </w:p>
        </w:tc>
      </w:tr>
      <w:tr w:rsidR="00791C75" w14:paraId="4843F598" w14:textId="77777777">
        <w:trPr>
          <w:trHeight w:val="283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10B6A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Obes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FD08C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09268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65 (0.94 - 2.9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D69E2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46 (0.86 - 2.47)</w:t>
            </w:r>
          </w:p>
        </w:tc>
      </w:tr>
      <w:tr w:rsidR="00791C75" w14:paraId="5F3A2BFD" w14:textId="77777777">
        <w:trPr>
          <w:trHeight w:val="283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190AC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Multimorbidity status at basel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8091F" w14:textId="77777777" w:rsidR="00791C75" w:rsidRDefault="00791C75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2E72A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B2EAB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791C75" w14:paraId="537B29B4" w14:textId="77777777">
        <w:trPr>
          <w:trHeight w:val="283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668E4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2E6D1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DC0A9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05 (0.83 - 1.3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4D9F9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42 (1.05 - 1.91)</w:t>
            </w:r>
          </w:p>
        </w:tc>
      </w:tr>
      <w:tr w:rsidR="00791C75" w14:paraId="6419C2A6" w14:textId="77777777">
        <w:trPr>
          <w:trHeight w:val="283"/>
        </w:trPr>
        <w:tc>
          <w:tcPr>
            <w:tcW w:w="29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FBCF29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471987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AB54BE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10 (0.80 - 1.52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DECAE0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53 (1.13 - 2.08)</w:t>
            </w:r>
          </w:p>
        </w:tc>
      </w:tr>
    </w:tbl>
    <w:p w14:paraId="4B4D3AE3" w14:textId="77777777" w:rsidR="00791C75" w:rsidRDefault="00E73EF1">
      <w:pPr>
        <w:widowControl/>
        <w:jc w:val="left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Model 3 was adjusted for age, sex, education levels, marital status, working status, household income, residence, smoking status, drinking status</w:t>
      </w:r>
      <w:r w:rsidR="009508C2">
        <w:rPr>
          <w:rFonts w:ascii="Arial" w:hAnsi="Arial" w:cs="Arial"/>
          <w:sz w:val="18"/>
          <w:szCs w:val="18"/>
        </w:rPr>
        <w:t>,</w:t>
      </w:r>
      <w:r>
        <w:rPr>
          <w:rFonts w:ascii="Arial" w:hAnsi="Arial" w:cs="Arial"/>
          <w:sz w:val="18"/>
          <w:szCs w:val="18"/>
        </w:rPr>
        <w:t xml:space="preserve"> and BMI.</w:t>
      </w:r>
    </w:p>
    <w:p w14:paraId="6CD8F579" w14:textId="77777777" w:rsidR="00791C75" w:rsidRDefault="00E73EF1">
      <w:pPr>
        <w:widowControl/>
        <w:jc w:val="left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>a</w:t>
      </w:r>
      <w:r>
        <w:rPr>
          <w:rFonts w:ascii="Arial" w:hAnsi="Arial" w:cs="Arial"/>
          <w:sz w:val="18"/>
          <w:szCs w:val="18"/>
        </w:rPr>
        <w:t xml:space="preserve"> Odds ratio (95% confidence interval) (all such value).</w:t>
      </w:r>
    </w:p>
    <w:p w14:paraId="5A4E0915" w14:textId="77777777" w:rsidR="00791C75" w:rsidRDefault="00E73EF1">
      <w:pPr>
        <w:widowControl/>
        <w:jc w:val="left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br w:type="page"/>
      </w:r>
    </w:p>
    <w:p w14:paraId="7EBF5AA5" w14:textId="77777777" w:rsidR="00791C75" w:rsidRDefault="00E73EF1">
      <w:pPr>
        <w:widowControl/>
        <w:jc w:val="left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lastRenderedPageBreak/>
        <w:t xml:space="preserve">Table S6. Sensitivity analysis for associations of the joint of solid fuel use for cooking and heating with the progression of multimorbidity during follow-up in participants without selected chronic conditions at baseline with </w:t>
      </w:r>
      <w:r w:rsidR="000821FE">
        <w:rPr>
          <w:rFonts w:ascii="Arial" w:hAnsi="Arial" w:cs="Arial"/>
          <w:sz w:val="18"/>
          <w:szCs w:val="18"/>
        </w:rPr>
        <w:t>the</w:t>
      </w:r>
      <w:r w:rsidR="009508C2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 xml:space="preserve">fully adjusted model (n = 1,837) </w:t>
      </w:r>
      <w:r w:rsidR="00314A3A" w:rsidRPr="00314A3A">
        <w:rPr>
          <w:rFonts w:ascii="Arial" w:hAnsi="Arial" w:cs="Arial"/>
          <w:sz w:val="18"/>
          <w:szCs w:val="18"/>
        </w:rPr>
        <w:t>(China Health and Retirement Longitudinal Study, China, 2011 - 2018).</w:t>
      </w:r>
    </w:p>
    <w:tbl>
      <w:tblPr>
        <w:tblW w:w="935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1979"/>
        <w:gridCol w:w="1565"/>
        <w:gridCol w:w="1554"/>
        <w:gridCol w:w="2268"/>
      </w:tblGrid>
      <w:tr w:rsidR="00791C75" w14:paraId="6046E834" w14:textId="77777777">
        <w:trPr>
          <w:trHeight w:val="566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055AFD" w14:textId="77777777" w:rsidR="00791C75" w:rsidRDefault="00791C75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8056E0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Case of multimorbidity progression/Number (%)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91CDB5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Stable condition progression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8D55D3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Single condition progressio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22348D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Multimorbidity progression</w:t>
            </w:r>
          </w:p>
        </w:tc>
      </w:tr>
      <w:tr w:rsidR="00791C75" w14:paraId="732F63A6" w14:textId="77777777">
        <w:trPr>
          <w:trHeight w:val="283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B46EAB6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Cooking and heating </w:t>
            </w:r>
          </w:p>
        </w:tc>
        <w:tc>
          <w:tcPr>
            <w:tcW w:w="19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AA6F71A" w14:textId="77777777" w:rsidR="00791C75" w:rsidRDefault="00791C75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624FA6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967DC7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641967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791C75" w14:paraId="26B6E6C1" w14:textId="77777777">
        <w:trPr>
          <w:trHeight w:val="283"/>
        </w:trPr>
        <w:tc>
          <w:tcPr>
            <w:tcW w:w="1985" w:type="dxa"/>
            <w:shd w:val="clear" w:color="auto" w:fill="auto"/>
            <w:noWrap/>
            <w:vAlign w:val="center"/>
          </w:tcPr>
          <w:p w14:paraId="7C0ED255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oth clean fuel use</w:t>
            </w:r>
          </w:p>
        </w:tc>
        <w:tc>
          <w:tcPr>
            <w:tcW w:w="1979" w:type="dxa"/>
            <w:shd w:val="clear" w:color="auto" w:fill="auto"/>
            <w:noWrap/>
            <w:vAlign w:val="center"/>
          </w:tcPr>
          <w:p w14:paraId="5FA810F8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94/316 (29.7)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4D9FF14E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ef</w:t>
            </w:r>
          </w:p>
        </w:tc>
        <w:tc>
          <w:tcPr>
            <w:tcW w:w="1554" w:type="dxa"/>
            <w:shd w:val="clear" w:color="auto" w:fill="auto"/>
            <w:noWrap/>
            <w:vAlign w:val="center"/>
          </w:tcPr>
          <w:p w14:paraId="0BF916CE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ef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DEC8BAA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ef</w:t>
            </w:r>
          </w:p>
        </w:tc>
      </w:tr>
      <w:tr w:rsidR="00791C75" w14:paraId="2914D2BD" w14:textId="77777777">
        <w:trPr>
          <w:trHeight w:val="283"/>
        </w:trPr>
        <w:tc>
          <w:tcPr>
            <w:tcW w:w="1985" w:type="dxa"/>
            <w:shd w:val="clear" w:color="auto" w:fill="auto"/>
            <w:noWrap/>
            <w:vAlign w:val="center"/>
          </w:tcPr>
          <w:p w14:paraId="51BF4677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ither solid fuel use</w:t>
            </w:r>
          </w:p>
        </w:tc>
        <w:tc>
          <w:tcPr>
            <w:tcW w:w="1979" w:type="dxa"/>
            <w:shd w:val="clear" w:color="auto" w:fill="auto"/>
            <w:noWrap/>
            <w:vAlign w:val="center"/>
          </w:tcPr>
          <w:p w14:paraId="31FF2098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31/456 (28.7)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23922722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ef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38F41ADE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35 (0.95 - 1.94)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7B7967C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03 (0.71 - 1.50)</w:t>
            </w:r>
          </w:p>
        </w:tc>
      </w:tr>
      <w:tr w:rsidR="00791C75" w14:paraId="59FBA482" w14:textId="77777777">
        <w:trPr>
          <w:trHeight w:val="283"/>
        </w:trPr>
        <w:tc>
          <w:tcPr>
            <w:tcW w:w="1985" w:type="dxa"/>
            <w:shd w:val="clear" w:color="auto" w:fill="auto"/>
            <w:noWrap/>
            <w:vAlign w:val="center"/>
          </w:tcPr>
          <w:p w14:paraId="1EE55F46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oth solid fuel use</w:t>
            </w:r>
          </w:p>
        </w:tc>
        <w:tc>
          <w:tcPr>
            <w:tcW w:w="1979" w:type="dxa"/>
            <w:shd w:val="clear" w:color="auto" w:fill="auto"/>
            <w:noWrap/>
            <w:vAlign w:val="center"/>
          </w:tcPr>
          <w:p w14:paraId="6084C643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49/1,065 (32.8)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60B6DD44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ef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62536D3E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39 (0.99 - 1.96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592C0CF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28 (0.90 - 1.81)</w:t>
            </w:r>
          </w:p>
        </w:tc>
      </w:tr>
    </w:tbl>
    <w:p w14:paraId="25E2EADE" w14:textId="77777777" w:rsidR="00791C75" w:rsidRDefault="00E73EF1">
      <w:pPr>
        <w:widowControl/>
        <w:jc w:val="left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Model 3 was adjusted for age, sex, education levels, marital status, working status, household income, residence, smoking status, drinking status</w:t>
      </w:r>
      <w:r w:rsidR="009508C2">
        <w:rPr>
          <w:rFonts w:ascii="Arial" w:hAnsi="Arial" w:cs="Arial"/>
          <w:sz w:val="18"/>
          <w:szCs w:val="18"/>
        </w:rPr>
        <w:t>,</w:t>
      </w:r>
      <w:r>
        <w:rPr>
          <w:rFonts w:ascii="Arial" w:hAnsi="Arial" w:cs="Arial"/>
          <w:sz w:val="18"/>
          <w:szCs w:val="18"/>
        </w:rPr>
        <w:t xml:space="preserve"> and BMI.</w:t>
      </w:r>
    </w:p>
    <w:p w14:paraId="0D58FFBF" w14:textId="77777777" w:rsidR="00791C75" w:rsidRDefault="00E73EF1">
      <w:pPr>
        <w:widowControl/>
        <w:jc w:val="left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>a</w:t>
      </w:r>
      <w:r>
        <w:rPr>
          <w:rFonts w:ascii="Arial" w:hAnsi="Arial" w:cs="Arial"/>
          <w:sz w:val="18"/>
          <w:szCs w:val="18"/>
        </w:rPr>
        <w:t xml:space="preserve"> Odds ratio (95% confidence interval) (all such value).</w:t>
      </w:r>
    </w:p>
    <w:p w14:paraId="2A580599" w14:textId="77777777" w:rsidR="00791C75" w:rsidRDefault="00E73EF1">
      <w:pPr>
        <w:widowControl/>
        <w:jc w:val="left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br w:type="page"/>
      </w:r>
    </w:p>
    <w:p w14:paraId="0DDB95CD" w14:textId="77777777" w:rsidR="00791C75" w:rsidRDefault="00E73EF1">
      <w:pPr>
        <w:widowControl/>
        <w:jc w:val="left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lastRenderedPageBreak/>
        <w:t xml:space="preserve">Table S7. Sensitivity analysis for associations of the joint of solid fuel use for cooking and heating with the progression of multimorbidity during follow-up defining electric or solar as clean fuel with </w:t>
      </w:r>
      <w:r w:rsidR="009508C2">
        <w:rPr>
          <w:rFonts w:ascii="Arial" w:hAnsi="Arial" w:cs="Arial"/>
          <w:sz w:val="18"/>
          <w:szCs w:val="18"/>
        </w:rPr>
        <w:t xml:space="preserve">the </w:t>
      </w:r>
      <w:r>
        <w:rPr>
          <w:rFonts w:ascii="Arial" w:hAnsi="Arial" w:cs="Arial"/>
          <w:sz w:val="18"/>
          <w:szCs w:val="18"/>
        </w:rPr>
        <w:t xml:space="preserve">fully adjusted model (N = 5,437) </w:t>
      </w:r>
      <w:r w:rsidR="00314A3A" w:rsidRPr="00314A3A">
        <w:rPr>
          <w:rFonts w:ascii="Arial" w:hAnsi="Arial" w:cs="Arial"/>
          <w:sz w:val="18"/>
          <w:szCs w:val="18"/>
        </w:rPr>
        <w:t>(China Health and Retirement Longitudinal Study, China, 2011 - 2018).</w:t>
      </w:r>
    </w:p>
    <w:tbl>
      <w:tblPr>
        <w:tblW w:w="9072" w:type="dxa"/>
        <w:tblLook w:val="04A0" w:firstRow="1" w:lastRow="0" w:firstColumn="1" w:lastColumn="0" w:noHBand="0" w:noVBand="1"/>
      </w:tblPr>
      <w:tblGrid>
        <w:gridCol w:w="1985"/>
        <w:gridCol w:w="2268"/>
        <w:gridCol w:w="1559"/>
        <w:gridCol w:w="1559"/>
        <w:gridCol w:w="1701"/>
      </w:tblGrid>
      <w:tr w:rsidR="00791C75" w14:paraId="5E626563" w14:textId="77777777">
        <w:trPr>
          <w:trHeight w:val="566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0E9D6F" w14:textId="77777777" w:rsidR="00791C75" w:rsidRDefault="00791C75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BA7B80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Case of multimorbidity progression/Number (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209E9C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Stable condition progress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71C0F4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Single condition progress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043B44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Multimorbidity progression</w:t>
            </w:r>
          </w:p>
        </w:tc>
      </w:tr>
      <w:tr w:rsidR="00791C75" w14:paraId="7A9AED44" w14:textId="77777777">
        <w:trPr>
          <w:trHeight w:val="283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85DF4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Cooking and heating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9556C" w14:textId="77777777" w:rsidR="00791C75" w:rsidRDefault="00791C75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EECC5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E27EB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E40DB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791C75" w14:paraId="23DC8070" w14:textId="77777777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D567F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oth clean fuel u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C054D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53/314 (48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43988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FF916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3A34D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ef</w:t>
            </w:r>
          </w:p>
        </w:tc>
      </w:tr>
      <w:tr w:rsidR="00791C75" w14:paraId="5BAEF030" w14:textId="77777777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81CC1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ither solid fuel u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410AC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655/1,223 (53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07A4A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040A0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12 (0.74 - 1.72)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C0881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20 (0.92 - 1.57)</w:t>
            </w:r>
          </w:p>
        </w:tc>
      </w:tr>
      <w:tr w:rsidR="00791C75" w14:paraId="7E3B904D" w14:textId="77777777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414B89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oth solid fuel us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FBA867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,203/3,900 (56.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7844E4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ef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F7D7FD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29 (0.87 - 1.9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25D3D0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41 (1.09 - 1.82)</w:t>
            </w:r>
          </w:p>
        </w:tc>
      </w:tr>
    </w:tbl>
    <w:p w14:paraId="4E1BCD96" w14:textId="77777777" w:rsidR="00791C75" w:rsidRDefault="00E73EF1">
      <w:pPr>
        <w:widowControl/>
        <w:jc w:val="left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Model 3 was adjusted for age, sex, education levels, marital status, working status, household income, residence, smoking status, drinking status</w:t>
      </w:r>
      <w:r w:rsidR="009508C2">
        <w:rPr>
          <w:rFonts w:ascii="Arial" w:hAnsi="Arial" w:cs="Arial"/>
          <w:sz w:val="18"/>
          <w:szCs w:val="18"/>
        </w:rPr>
        <w:t>,</w:t>
      </w:r>
      <w:r>
        <w:rPr>
          <w:rFonts w:ascii="Arial" w:hAnsi="Arial" w:cs="Arial"/>
          <w:sz w:val="18"/>
          <w:szCs w:val="18"/>
        </w:rPr>
        <w:t xml:space="preserve"> and BMI.</w:t>
      </w:r>
    </w:p>
    <w:p w14:paraId="1BAAD7D3" w14:textId="77777777" w:rsidR="00791C75" w:rsidRDefault="00E73EF1">
      <w:pPr>
        <w:widowControl/>
        <w:jc w:val="left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>a</w:t>
      </w:r>
      <w:r>
        <w:rPr>
          <w:rFonts w:ascii="Arial" w:hAnsi="Arial" w:cs="Arial"/>
          <w:sz w:val="18"/>
          <w:szCs w:val="18"/>
        </w:rPr>
        <w:t xml:space="preserve"> Odds ratio (95% confidence interval) (all such value).</w:t>
      </w:r>
    </w:p>
    <w:p w14:paraId="04267573" w14:textId="77777777" w:rsidR="00791C75" w:rsidRDefault="00E73EF1">
      <w:pPr>
        <w:widowControl/>
        <w:jc w:val="left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br w:type="page"/>
      </w:r>
    </w:p>
    <w:p w14:paraId="52746E4E" w14:textId="77777777" w:rsidR="00791C75" w:rsidRDefault="00E73EF1">
      <w:pPr>
        <w:widowControl/>
        <w:jc w:val="left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lastRenderedPageBreak/>
        <w:t xml:space="preserve">Table S8. Sensitivity analysis for associations between the duration of solid fuel use for cooking from 2011 to 2018 and multimorbidity progression with </w:t>
      </w:r>
      <w:r w:rsidR="009508C2">
        <w:rPr>
          <w:rFonts w:ascii="Arial" w:hAnsi="Arial" w:cs="Arial"/>
          <w:sz w:val="18"/>
          <w:szCs w:val="18"/>
        </w:rPr>
        <w:t xml:space="preserve">the </w:t>
      </w:r>
      <w:r>
        <w:rPr>
          <w:rFonts w:ascii="Arial" w:hAnsi="Arial" w:cs="Arial"/>
          <w:sz w:val="18"/>
          <w:szCs w:val="18"/>
        </w:rPr>
        <w:t xml:space="preserve">fully adjusted model (N = 5,437) </w:t>
      </w:r>
      <w:r w:rsidR="00314A3A" w:rsidRPr="00314A3A">
        <w:rPr>
          <w:rFonts w:ascii="Arial" w:hAnsi="Arial" w:cs="Arial"/>
          <w:sz w:val="18"/>
          <w:szCs w:val="18"/>
        </w:rPr>
        <w:t>(China Health and Retirement Longitudinal Study, China, 2011 - 2018).</w:t>
      </w:r>
    </w:p>
    <w:tbl>
      <w:tblPr>
        <w:tblW w:w="99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2"/>
        <w:gridCol w:w="1985"/>
        <w:gridCol w:w="1559"/>
        <w:gridCol w:w="1701"/>
        <w:gridCol w:w="1725"/>
      </w:tblGrid>
      <w:tr w:rsidR="00791C75" w14:paraId="72104A93" w14:textId="77777777">
        <w:trPr>
          <w:trHeight w:val="849"/>
        </w:trPr>
        <w:tc>
          <w:tcPr>
            <w:tcW w:w="29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B882A5" w14:textId="77777777" w:rsidR="00791C75" w:rsidRDefault="00791C75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78EBC0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Case of multimorbidity progression/number (%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F90F9A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Stable condition progression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D83B2B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Single condition progression</w:t>
            </w:r>
          </w:p>
        </w:tc>
        <w:tc>
          <w:tcPr>
            <w:tcW w:w="17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62D19D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Multimorbidity progression</w:t>
            </w:r>
          </w:p>
        </w:tc>
      </w:tr>
      <w:tr w:rsidR="00791C75" w14:paraId="4132F7BD" w14:textId="77777777">
        <w:trPr>
          <w:trHeight w:val="283"/>
        </w:trPr>
        <w:tc>
          <w:tcPr>
            <w:tcW w:w="495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9E1BC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Duration of solid fuel use for cooking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5DEB5" w14:textId="77777777" w:rsidR="00791C75" w:rsidRDefault="00791C75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DB7DE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72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3B211" w14:textId="77777777" w:rsidR="00791C75" w:rsidRDefault="00791C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791C75" w14:paraId="42A3A698" w14:textId="77777777">
        <w:trPr>
          <w:trHeight w:val="283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6E506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 year</w:t>
            </w:r>
            <w:r w:rsidR="00A91F7A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D0F71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683/1,315 (51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629FC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56A68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ef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00B04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ef</w:t>
            </w:r>
          </w:p>
        </w:tc>
      </w:tr>
      <w:tr w:rsidR="00791C75" w14:paraId="7E9D1006" w14:textId="77777777">
        <w:trPr>
          <w:trHeight w:val="283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ADEBA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 - 6 yea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F4051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,444/2,614 (55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3267C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852B0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20 (0.95 - 1.53)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91CA7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19 (1.02 - 1.39)</w:t>
            </w:r>
          </w:p>
        </w:tc>
      </w:tr>
      <w:tr w:rsidR="00791C75" w14:paraId="5A4D1692" w14:textId="77777777">
        <w:trPr>
          <w:trHeight w:val="283"/>
        </w:trPr>
        <w:tc>
          <w:tcPr>
            <w:tcW w:w="29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7CC2D1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7 years or more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4AC9E1" w14:textId="77777777" w:rsidR="00791C75" w:rsidRDefault="00E73EF1">
            <w:pPr>
              <w:widowControl/>
              <w:ind w:firstLineChars="200" w:firstLine="32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884/1,508 (58.6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2FA38B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A1C710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03 (0.78 - 1.37)</w:t>
            </w:r>
          </w:p>
        </w:tc>
        <w:tc>
          <w:tcPr>
            <w:tcW w:w="17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5E9A2A" w14:textId="77777777" w:rsidR="00791C75" w:rsidRDefault="00E73E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36 (1.13 - 1.62)</w:t>
            </w:r>
          </w:p>
        </w:tc>
      </w:tr>
    </w:tbl>
    <w:p w14:paraId="5A67CCA8" w14:textId="77777777" w:rsidR="00791C75" w:rsidRDefault="00E73EF1">
      <w:pPr>
        <w:widowControl/>
        <w:jc w:val="left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Model 3 was adjusted for age, sex, education levels, marital status, wo</w:t>
      </w:r>
      <w:r w:rsidR="00A91F7A">
        <w:rPr>
          <w:rFonts w:ascii="Arial" w:hAnsi="Arial" w:cs="Arial"/>
          <w:sz w:val="18"/>
          <w:szCs w:val="18"/>
        </w:rPr>
        <w:t xml:space="preserve">rking status, household income, </w:t>
      </w:r>
      <w:r>
        <w:rPr>
          <w:rFonts w:ascii="Arial" w:hAnsi="Arial" w:cs="Arial"/>
          <w:sz w:val="18"/>
          <w:szCs w:val="18"/>
        </w:rPr>
        <w:t>residence, smoking status, drinking status</w:t>
      </w:r>
      <w:r w:rsidR="009508C2">
        <w:rPr>
          <w:rFonts w:ascii="Arial" w:hAnsi="Arial" w:cs="Arial"/>
          <w:sz w:val="18"/>
          <w:szCs w:val="18"/>
        </w:rPr>
        <w:t>,</w:t>
      </w:r>
      <w:r>
        <w:rPr>
          <w:rFonts w:ascii="Arial" w:hAnsi="Arial" w:cs="Arial"/>
          <w:sz w:val="18"/>
          <w:szCs w:val="18"/>
        </w:rPr>
        <w:t xml:space="preserve"> and BMI.</w:t>
      </w:r>
    </w:p>
    <w:p w14:paraId="5B233F44" w14:textId="77777777" w:rsidR="00791C75" w:rsidRDefault="00E73EF1">
      <w:pPr>
        <w:widowControl/>
        <w:jc w:val="left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>a</w:t>
      </w:r>
      <w:r>
        <w:rPr>
          <w:rFonts w:ascii="Arial" w:hAnsi="Arial" w:cs="Arial"/>
          <w:sz w:val="18"/>
          <w:szCs w:val="18"/>
        </w:rPr>
        <w:t xml:space="preserve"> Odds ratio (95% confidence interval) (all such value). </w:t>
      </w:r>
    </w:p>
    <w:sectPr w:rsidR="00791C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0CEDFB" w14:textId="77777777" w:rsidR="00A8425B" w:rsidRDefault="00A8425B" w:rsidP="00A91F7A">
      <w:r>
        <w:separator/>
      </w:r>
    </w:p>
  </w:endnote>
  <w:endnote w:type="continuationSeparator" w:id="0">
    <w:p w14:paraId="4907AE98" w14:textId="77777777" w:rsidR="00A8425B" w:rsidRDefault="00A8425B" w:rsidP="00A91F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DCEC60" w14:textId="77777777" w:rsidR="00A8425B" w:rsidRDefault="00A8425B" w:rsidP="00A91F7A">
      <w:r>
        <w:separator/>
      </w:r>
    </w:p>
  </w:footnote>
  <w:footnote w:type="continuationSeparator" w:id="0">
    <w:p w14:paraId="4C782CB6" w14:textId="77777777" w:rsidR="00A8425B" w:rsidRDefault="00A8425B" w:rsidP="00A91F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hideSpellingErrors/>
  <w:hideGrammaticalErrors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G0MDA2NTcyMDAxNTNV0lEKTi0uzszPAykwrAUAkIwPUSwAAAA="/>
    <w:docVar w:name="commondata" w:val="eyJoZGlkIjoiNzc4YzdjNDQ1ZGE5NmU0OTEwMGFkODNmZWY4Njk4ZGIifQ=="/>
  </w:docVars>
  <w:rsids>
    <w:rsidRoot w:val="00984A33"/>
    <w:rsid w:val="00043022"/>
    <w:rsid w:val="000821FE"/>
    <w:rsid w:val="000C3253"/>
    <w:rsid w:val="000D5DCD"/>
    <w:rsid w:val="000E347A"/>
    <w:rsid w:val="00230088"/>
    <w:rsid w:val="00245D7E"/>
    <w:rsid w:val="00251ECC"/>
    <w:rsid w:val="00264A87"/>
    <w:rsid w:val="00314A3A"/>
    <w:rsid w:val="00322A8E"/>
    <w:rsid w:val="00347275"/>
    <w:rsid w:val="00381934"/>
    <w:rsid w:val="00476CF3"/>
    <w:rsid w:val="004967D7"/>
    <w:rsid w:val="004C4723"/>
    <w:rsid w:val="005226BF"/>
    <w:rsid w:val="00523244"/>
    <w:rsid w:val="0055125C"/>
    <w:rsid w:val="005665DF"/>
    <w:rsid w:val="005C53A9"/>
    <w:rsid w:val="006F0E9E"/>
    <w:rsid w:val="007869BC"/>
    <w:rsid w:val="00791C75"/>
    <w:rsid w:val="007933D9"/>
    <w:rsid w:val="008060C2"/>
    <w:rsid w:val="00871053"/>
    <w:rsid w:val="00877CBC"/>
    <w:rsid w:val="008A7DA3"/>
    <w:rsid w:val="009508C2"/>
    <w:rsid w:val="00984A33"/>
    <w:rsid w:val="009F79BD"/>
    <w:rsid w:val="00A8425B"/>
    <w:rsid w:val="00A91F7A"/>
    <w:rsid w:val="00AF578F"/>
    <w:rsid w:val="00B27E1D"/>
    <w:rsid w:val="00CA211D"/>
    <w:rsid w:val="00DA4B5B"/>
    <w:rsid w:val="00E73EF1"/>
    <w:rsid w:val="00F612BB"/>
    <w:rsid w:val="00F67197"/>
    <w:rsid w:val="00F901EB"/>
    <w:rsid w:val="00FD6795"/>
    <w:rsid w:val="0AB272B6"/>
    <w:rsid w:val="50C30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61B4A3"/>
  <w15:docId w15:val="{12A93092-B024-4A11-9EF5-0D3B563216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1</Pages>
  <Words>2086</Words>
  <Characters>11894</Characters>
  <Application>Microsoft Office Word</Application>
  <DocSecurity>0</DocSecurity>
  <Lines>99</Lines>
  <Paragraphs>27</Paragraphs>
  <ScaleCrop>false</ScaleCrop>
  <Company/>
  <LinksUpToDate>false</LinksUpToDate>
  <CharactersWithSpaces>13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tingting</dc:creator>
  <cp:lastModifiedBy>Josie</cp:lastModifiedBy>
  <cp:revision>32</cp:revision>
  <dcterms:created xsi:type="dcterms:W3CDTF">2022-11-22T03:31:00Z</dcterms:created>
  <dcterms:modified xsi:type="dcterms:W3CDTF">2022-12-22T1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E60F0C70ACF046E4A566BE5F6727C25A</vt:lpwstr>
  </property>
  <property fmtid="{D5CDD505-2E9C-101B-9397-08002B2CF9AE}" pid="4" name="GrammarlyDocumentId">
    <vt:lpwstr>6d5ad3588a668584f2248c7f7881c42f836f09b7936b1851f96eb09b0f3dfd85</vt:lpwstr>
  </property>
</Properties>
</file>